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849E0" w14:textId="77777777" w:rsidR="00521787" w:rsidRPr="00B64974" w:rsidRDefault="00521787" w:rsidP="0052178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64974">
        <w:rPr>
          <w:rFonts w:ascii="Times New Roman" w:hAnsi="Times New Roman" w:cs="Times New Roman"/>
          <w:b/>
          <w:bCs/>
          <w:sz w:val="24"/>
          <w:szCs w:val="24"/>
        </w:rPr>
        <w:t>Hospitalized Patients and Stimulant Use-Associated Heart Failure: Import of Ejection Fraction and Related Risk Factors</w:t>
      </w:r>
    </w:p>
    <w:p w14:paraId="334648A8" w14:textId="4FD65A22" w:rsidR="00DC4977" w:rsidRDefault="00DC4977" w:rsidP="00DC4977">
      <w:pPr>
        <w:pStyle w:val="Research"/>
        <w:spacing w:line="240" w:lineRule="auto"/>
        <w:jc w:val="both"/>
        <w:rPr>
          <w:rFonts w:cs="Times New Roman"/>
          <w:color w:val="000000" w:themeColor="text1"/>
          <w:position w:val="8"/>
          <w:szCs w:val="24"/>
        </w:rPr>
      </w:pPr>
      <w:r w:rsidRPr="00C72FCC">
        <w:rPr>
          <w:rFonts w:cs="Times New Roman"/>
          <w:szCs w:val="24"/>
          <w:lang w:val="en-IN"/>
        </w:rPr>
        <w:t>Akshat Agrawal, MBBS</w:t>
      </w:r>
      <w:r w:rsidRPr="00C72FCC">
        <w:rPr>
          <w:rFonts w:cs="Times New Roman"/>
          <w:szCs w:val="24"/>
          <w:vertAlign w:val="superscript"/>
          <w:lang w:val="en-IN"/>
        </w:rPr>
        <w:t>1#</w:t>
      </w:r>
      <w:r w:rsidRPr="00C72FCC">
        <w:rPr>
          <w:rFonts w:cs="Times New Roman"/>
          <w:szCs w:val="24"/>
          <w:lang w:val="en-IN"/>
        </w:rPr>
        <w:t xml:space="preserve">, Brooke Scardino, </w:t>
      </w:r>
      <w:r>
        <w:rPr>
          <w:rFonts w:cs="Times New Roman"/>
          <w:szCs w:val="24"/>
          <w:lang w:val="en-IN"/>
        </w:rPr>
        <w:t>B</w:t>
      </w:r>
      <w:r w:rsidRPr="00C72FCC">
        <w:rPr>
          <w:rFonts w:cs="Times New Roman"/>
          <w:szCs w:val="24"/>
          <w:lang w:val="en-IN"/>
        </w:rPr>
        <w:t>.</w:t>
      </w:r>
      <w:r>
        <w:rPr>
          <w:rFonts w:cs="Times New Roman"/>
          <w:szCs w:val="24"/>
          <w:lang w:val="en-IN"/>
        </w:rPr>
        <w:t>S</w:t>
      </w:r>
      <w:r w:rsidRPr="00C72FCC">
        <w:rPr>
          <w:rFonts w:cs="Times New Roman"/>
          <w:szCs w:val="24"/>
          <w:lang w:val="en-IN"/>
        </w:rPr>
        <w:t>.</w:t>
      </w:r>
      <w:r w:rsidRPr="00C72FCC">
        <w:rPr>
          <w:rFonts w:cs="Times New Roman"/>
          <w:szCs w:val="24"/>
          <w:vertAlign w:val="superscript"/>
          <w:lang w:val="en-IN"/>
        </w:rPr>
        <w:t>2#</w:t>
      </w:r>
      <w:r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DC3097">
        <w:rPr>
          <w:rFonts w:cs="Times New Roman"/>
          <w:color w:val="000000" w:themeColor="text1"/>
          <w:szCs w:val="24"/>
        </w:rPr>
        <w:t>Diensn</w:t>
      </w:r>
      <w:proofErr w:type="spellEnd"/>
      <w:r w:rsidRPr="00DC3097">
        <w:rPr>
          <w:rFonts w:cs="Times New Roman"/>
          <w:color w:val="000000" w:themeColor="text1"/>
          <w:szCs w:val="24"/>
        </w:rPr>
        <w:t xml:space="preserve"> G Xing</w:t>
      </w:r>
      <w:r>
        <w:rPr>
          <w:rFonts w:cs="Times New Roman"/>
          <w:color w:val="000000" w:themeColor="text1"/>
          <w:szCs w:val="24"/>
        </w:rPr>
        <w:t>,</w:t>
      </w:r>
      <w:r w:rsidRPr="00DC3097">
        <w:rPr>
          <w:rFonts w:cs="Times New Roman"/>
          <w:color w:val="000000" w:themeColor="text1"/>
          <w:szCs w:val="24"/>
        </w:rPr>
        <w:t xml:space="preserve"> BSc</w:t>
      </w:r>
      <w:r w:rsidRPr="00DC3097">
        <w:rPr>
          <w:rFonts w:cs="Times New Roman"/>
          <w:color w:val="000000" w:themeColor="text1"/>
          <w:szCs w:val="24"/>
          <w:vertAlign w:val="superscript"/>
        </w:rPr>
        <w:t>2#</w:t>
      </w:r>
      <w:r w:rsidRPr="00DC3097">
        <w:rPr>
          <w:rFonts w:cs="Times New Roman"/>
          <w:szCs w:val="24"/>
        </w:rPr>
        <w:t>,</w:t>
      </w:r>
      <w:r>
        <w:rPr>
          <w:rFonts w:cs="Times New Roman"/>
          <w:color w:val="000000" w:themeColor="text1"/>
          <w:szCs w:val="24"/>
        </w:rPr>
        <w:t xml:space="preserve"> </w:t>
      </w:r>
      <w:r w:rsidRPr="00DC3097">
        <w:rPr>
          <w:rFonts w:cs="Times New Roman"/>
          <w:color w:val="000000" w:themeColor="text1"/>
          <w:szCs w:val="24"/>
        </w:rPr>
        <w:t xml:space="preserve">Md. </w:t>
      </w:r>
      <w:proofErr w:type="spellStart"/>
      <w:r w:rsidRPr="00DC3097">
        <w:rPr>
          <w:rFonts w:cs="Times New Roman"/>
          <w:color w:val="000000" w:themeColor="text1"/>
          <w:szCs w:val="24"/>
        </w:rPr>
        <w:t>Shenuarin</w:t>
      </w:r>
      <w:proofErr w:type="spellEnd"/>
      <w:r w:rsidRPr="00DC3097">
        <w:rPr>
          <w:rFonts w:cs="Times New Roman"/>
          <w:color w:val="000000" w:themeColor="text1"/>
          <w:szCs w:val="24"/>
        </w:rPr>
        <w:t xml:space="preserve"> Bhuiyan, PhD</w:t>
      </w:r>
      <w:r w:rsidRPr="00DC3097">
        <w:rPr>
          <w:rFonts w:cs="Times New Roman"/>
          <w:color w:val="000000" w:themeColor="text1"/>
          <w:szCs w:val="24"/>
          <w:vertAlign w:val="superscript"/>
        </w:rPr>
        <w:t>3,4</w:t>
      </w:r>
      <w:r w:rsidRPr="00DC3097">
        <w:rPr>
          <w:rFonts w:cs="Times New Roman"/>
          <w:color w:val="000000" w:themeColor="text1"/>
          <w:szCs w:val="24"/>
        </w:rPr>
        <w:t xml:space="preserve">, </w:t>
      </w:r>
      <w:r w:rsidRPr="00931AAD">
        <w:rPr>
          <w:rFonts w:cs="Times New Roman"/>
          <w:color w:val="000000" w:themeColor="text1"/>
          <w:szCs w:val="24"/>
        </w:rPr>
        <w:t>Rick A. Bevins, Ph.D</w:t>
      </w:r>
      <w:r w:rsidRPr="00931AAD">
        <w:rPr>
          <w:rFonts w:cs="Times New Roman"/>
          <w:color w:val="000000" w:themeColor="text1"/>
          <w:szCs w:val="24"/>
          <w:vertAlign w:val="superscript"/>
        </w:rPr>
        <w:t>5</w:t>
      </w:r>
      <w:r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="003D5CE2">
        <w:rPr>
          <w:rFonts w:cs="Times New Roman"/>
          <w:color w:val="000000" w:themeColor="text1"/>
          <w:szCs w:val="24"/>
        </w:rPr>
        <w:t>Kalgi</w:t>
      </w:r>
      <w:proofErr w:type="spellEnd"/>
      <w:r w:rsidR="003D5CE2">
        <w:rPr>
          <w:rFonts w:cs="Times New Roman"/>
          <w:color w:val="000000" w:themeColor="text1"/>
          <w:szCs w:val="24"/>
        </w:rPr>
        <w:t xml:space="preserve"> Modi, MD</w:t>
      </w:r>
      <w:r w:rsidR="003D5CE2" w:rsidRPr="00862BAC">
        <w:rPr>
          <w:rFonts w:cs="Times New Roman"/>
          <w:color w:val="000000" w:themeColor="text1"/>
          <w:szCs w:val="24"/>
          <w:vertAlign w:val="superscript"/>
        </w:rPr>
        <w:t>2</w:t>
      </w:r>
      <w:r w:rsidR="003D5CE2">
        <w:rPr>
          <w:rFonts w:cs="Times New Roman"/>
          <w:color w:val="000000" w:themeColor="text1"/>
          <w:szCs w:val="24"/>
        </w:rPr>
        <w:t xml:space="preserve">, </w:t>
      </w:r>
      <w:r w:rsidR="00082575">
        <w:rPr>
          <w:rFonts w:cs="Times New Roman"/>
          <w:color w:val="000000" w:themeColor="text1"/>
          <w:szCs w:val="24"/>
        </w:rPr>
        <w:t>Tarek Helmy, MD</w:t>
      </w:r>
      <w:r w:rsidR="00082575" w:rsidRPr="00C30417">
        <w:rPr>
          <w:rFonts w:cs="Times New Roman"/>
          <w:color w:val="000000" w:themeColor="text1"/>
          <w:szCs w:val="24"/>
          <w:vertAlign w:val="superscript"/>
        </w:rPr>
        <w:t>2</w:t>
      </w:r>
      <w:r w:rsidR="00082575">
        <w:rPr>
          <w:rFonts w:cs="Times New Roman"/>
          <w:color w:val="000000" w:themeColor="text1"/>
          <w:szCs w:val="24"/>
        </w:rPr>
        <w:t xml:space="preserve">, </w:t>
      </w:r>
      <w:r w:rsidRPr="00DC3097">
        <w:rPr>
          <w:rFonts w:eastAsiaTheme="minorEastAsia" w:cs="Times New Roman"/>
          <w:color w:val="000000" w:themeColor="text1"/>
          <w:szCs w:val="24"/>
        </w:rPr>
        <w:t>Steve</w:t>
      </w:r>
      <w:r>
        <w:rPr>
          <w:rFonts w:eastAsiaTheme="minorEastAsia" w:cs="Times New Roman"/>
          <w:color w:val="000000" w:themeColor="text1"/>
          <w:szCs w:val="24"/>
        </w:rPr>
        <w:t>n</w:t>
      </w:r>
      <w:r w:rsidRPr="00DC3097">
        <w:rPr>
          <w:rFonts w:eastAsiaTheme="minorEastAsia" w:cs="Times New Roman"/>
          <w:color w:val="000000" w:themeColor="text1"/>
          <w:szCs w:val="24"/>
        </w:rPr>
        <w:t xml:space="preserve"> A. Conrad, MD, PhD</w:t>
      </w:r>
      <w:r w:rsidRPr="00DC3097">
        <w:rPr>
          <w:rFonts w:eastAsiaTheme="minorEastAsia" w:cs="Times New Roman"/>
          <w:color w:val="000000" w:themeColor="text1"/>
          <w:szCs w:val="24"/>
          <w:vertAlign w:val="superscript"/>
        </w:rPr>
        <w:t>2,</w:t>
      </w:r>
      <w:r>
        <w:rPr>
          <w:rFonts w:eastAsiaTheme="minorEastAsia" w:cs="Times New Roman"/>
          <w:color w:val="000000" w:themeColor="text1"/>
          <w:szCs w:val="24"/>
          <w:vertAlign w:val="superscript"/>
        </w:rPr>
        <w:t>8</w:t>
      </w:r>
      <w:r w:rsidRPr="00DC3097">
        <w:rPr>
          <w:rFonts w:eastAsiaTheme="minorEastAsia" w:cs="Times New Roman"/>
          <w:color w:val="000000" w:themeColor="text1"/>
          <w:szCs w:val="24"/>
        </w:rPr>
        <w:t xml:space="preserve">, </w:t>
      </w:r>
      <w:r w:rsidRPr="00C72FCC">
        <w:rPr>
          <w:rFonts w:eastAsiaTheme="minorEastAsia" w:cs="Times New Roman"/>
          <w:color w:val="000000" w:themeColor="text1"/>
          <w:szCs w:val="24"/>
        </w:rPr>
        <w:t>Nicholas E. Goeders, PhD</w:t>
      </w:r>
      <w:r>
        <w:rPr>
          <w:rFonts w:eastAsiaTheme="minorEastAsia" w:cs="Times New Roman"/>
          <w:color w:val="000000" w:themeColor="text1"/>
          <w:szCs w:val="24"/>
          <w:vertAlign w:val="superscript"/>
        </w:rPr>
        <w:t>6</w:t>
      </w:r>
      <w:r w:rsidRPr="00C72FCC">
        <w:rPr>
          <w:rFonts w:eastAsiaTheme="minorEastAsia" w:cs="Times New Roman"/>
          <w:color w:val="000000" w:themeColor="text1"/>
          <w:szCs w:val="24"/>
        </w:rPr>
        <w:t xml:space="preserve">, </w:t>
      </w:r>
      <w:r w:rsidRPr="00C72FCC">
        <w:rPr>
          <w:rFonts w:cs="Times New Roman"/>
          <w:color w:val="000000" w:themeColor="text1"/>
          <w:szCs w:val="24"/>
        </w:rPr>
        <w:t>Md Mostafizur Rahman Bhuiyan</w:t>
      </w:r>
      <w:r>
        <w:rPr>
          <w:rFonts w:cs="Times New Roman"/>
          <w:color w:val="000000" w:themeColor="text1"/>
          <w:szCs w:val="24"/>
        </w:rPr>
        <w:t>,</w:t>
      </w:r>
      <w:r w:rsidRPr="00C72FCC">
        <w:rPr>
          <w:rFonts w:cs="Times New Roman"/>
          <w:color w:val="000000" w:themeColor="text1"/>
          <w:szCs w:val="24"/>
        </w:rPr>
        <w:t xml:space="preserve"> MD</w:t>
      </w:r>
      <w:r>
        <w:rPr>
          <w:rFonts w:cs="Times New Roman"/>
          <w:color w:val="000000" w:themeColor="text1"/>
          <w:szCs w:val="24"/>
          <w:vertAlign w:val="superscript"/>
        </w:rPr>
        <w:t>7</w:t>
      </w:r>
      <w:r w:rsidRPr="00DC3097">
        <w:rPr>
          <w:rFonts w:eastAsiaTheme="minorEastAsia" w:cs="Times New Roman"/>
          <w:color w:val="000000" w:themeColor="text1"/>
          <w:szCs w:val="24"/>
        </w:rPr>
        <w:t xml:space="preserve">, John A. </w:t>
      </w:r>
      <w:proofErr w:type="spellStart"/>
      <w:r w:rsidRPr="00DC3097">
        <w:rPr>
          <w:rFonts w:eastAsiaTheme="minorEastAsia" w:cs="Times New Roman"/>
          <w:color w:val="000000" w:themeColor="text1"/>
          <w:szCs w:val="24"/>
        </w:rPr>
        <w:t>Vanchiere</w:t>
      </w:r>
      <w:proofErr w:type="spellEnd"/>
      <w:r w:rsidRPr="00DC3097">
        <w:rPr>
          <w:rFonts w:eastAsiaTheme="minorEastAsia" w:cs="Times New Roman"/>
          <w:color w:val="000000" w:themeColor="text1"/>
          <w:szCs w:val="24"/>
        </w:rPr>
        <w:t>, MD, PhD</w:t>
      </w:r>
      <w:r>
        <w:rPr>
          <w:rFonts w:eastAsiaTheme="minorEastAsia" w:cs="Times New Roman"/>
          <w:color w:val="000000" w:themeColor="text1"/>
          <w:szCs w:val="24"/>
          <w:vertAlign w:val="superscript"/>
        </w:rPr>
        <w:t>8</w:t>
      </w:r>
      <w:r w:rsidRPr="00DC3097">
        <w:rPr>
          <w:rFonts w:eastAsiaTheme="minorEastAsia" w:cs="Times New Roman"/>
          <w:color w:val="000000" w:themeColor="text1"/>
          <w:szCs w:val="24"/>
        </w:rPr>
        <w:t xml:space="preserve">, </w:t>
      </w:r>
      <w:r w:rsidRPr="00C72FCC">
        <w:rPr>
          <w:rFonts w:eastAsiaTheme="minorEastAsia" w:cs="Times New Roman"/>
          <w:color w:val="000000" w:themeColor="text1"/>
          <w:szCs w:val="24"/>
        </w:rPr>
        <w:t>A Wayne Orr, PhD</w:t>
      </w:r>
      <w:r w:rsidRPr="00C72FCC">
        <w:rPr>
          <w:rFonts w:eastAsiaTheme="minorEastAsia" w:cs="Times New Roman"/>
          <w:color w:val="000000" w:themeColor="text1"/>
          <w:szCs w:val="24"/>
          <w:vertAlign w:val="superscript"/>
        </w:rPr>
        <w:t>3,4</w:t>
      </w:r>
      <w:r w:rsidRPr="00C72FCC">
        <w:rPr>
          <w:rFonts w:eastAsiaTheme="minorEastAsia" w:cs="Times New Roman"/>
          <w:color w:val="000000" w:themeColor="text1"/>
          <w:szCs w:val="24"/>
        </w:rPr>
        <w:t xml:space="preserve">, </w:t>
      </w:r>
      <w:r w:rsidRPr="00DC3097">
        <w:rPr>
          <w:rFonts w:eastAsiaTheme="minorEastAsia" w:cs="Times New Roman"/>
          <w:color w:val="000000" w:themeColor="text1"/>
          <w:szCs w:val="24"/>
        </w:rPr>
        <w:t>Christopher G. Kevil, PhD</w:t>
      </w:r>
      <w:r w:rsidRPr="00DC3097">
        <w:rPr>
          <w:rFonts w:eastAsiaTheme="minorEastAsia" w:cs="Times New Roman"/>
          <w:color w:val="000000" w:themeColor="text1"/>
          <w:szCs w:val="24"/>
          <w:vertAlign w:val="superscript"/>
        </w:rPr>
        <w:t xml:space="preserve"> 3,4</w:t>
      </w:r>
      <w:r w:rsidRPr="00DC3097">
        <w:rPr>
          <w:rFonts w:eastAsiaTheme="minorEastAsia" w:cs="Times New Roman"/>
          <w:color w:val="000000" w:themeColor="text1"/>
          <w:szCs w:val="24"/>
        </w:rPr>
        <w:t xml:space="preserve">, </w:t>
      </w:r>
      <w:r w:rsidRPr="00DC3097">
        <w:rPr>
          <w:rFonts w:cs="Times New Roman"/>
          <w:color w:val="000000" w:themeColor="text1"/>
          <w:szCs w:val="24"/>
        </w:rPr>
        <w:t>Mohammad Alfrad Nobel Bhuiyan, PhD</w:t>
      </w:r>
      <w:r w:rsidRPr="00DC3097">
        <w:rPr>
          <w:rFonts w:cs="Times New Roman"/>
          <w:color w:val="000000" w:themeColor="text1"/>
          <w:szCs w:val="24"/>
          <w:vertAlign w:val="superscript"/>
        </w:rPr>
        <w:t xml:space="preserve"> 2,</w:t>
      </w:r>
      <w:r>
        <w:rPr>
          <w:rFonts w:cs="Times New Roman"/>
          <w:color w:val="000000" w:themeColor="text1"/>
          <w:szCs w:val="24"/>
          <w:vertAlign w:val="superscript"/>
        </w:rPr>
        <w:t>4,9</w:t>
      </w:r>
      <w:r w:rsidRPr="00DC3097">
        <w:rPr>
          <w:rFonts w:cs="Times New Roman"/>
          <w:color w:val="000000" w:themeColor="text1"/>
          <w:position w:val="8"/>
          <w:szCs w:val="24"/>
        </w:rPr>
        <w:t>*</w:t>
      </w:r>
    </w:p>
    <w:p w14:paraId="10B49877" w14:textId="77777777" w:rsidR="00947909" w:rsidRPr="00DC3097" w:rsidRDefault="00947909" w:rsidP="00947909">
      <w:pPr>
        <w:pStyle w:val="Research"/>
        <w:spacing w:line="240" w:lineRule="auto"/>
        <w:jc w:val="both"/>
        <w:rPr>
          <w:rFonts w:cs="Times New Roman"/>
          <w:color w:val="000000" w:themeColor="text1"/>
          <w:position w:val="8"/>
          <w:szCs w:val="24"/>
        </w:rPr>
      </w:pPr>
    </w:p>
    <w:p w14:paraId="7B49C978" w14:textId="77777777" w:rsidR="00947909" w:rsidRDefault="00947909" w:rsidP="0094790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DC3097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1</w:t>
      </w:r>
      <w:r w:rsidRPr="00C72FCC">
        <w:rPr>
          <w:rFonts w:ascii="Times New Roman" w:hAnsi="Times New Roman" w:cs="Times New Roman"/>
          <w:sz w:val="24"/>
          <w:szCs w:val="24"/>
          <w:lang w:val="en-IN"/>
        </w:rPr>
        <w:t xml:space="preserve">Department of Public Health, Louisiana State University Health Sciences </w:t>
      </w:r>
      <w:proofErr w:type="spellStart"/>
      <w:r w:rsidRPr="00C72FCC">
        <w:rPr>
          <w:rFonts w:ascii="Times New Roman" w:hAnsi="Times New Roman" w:cs="Times New Roman"/>
          <w:sz w:val="24"/>
          <w:szCs w:val="24"/>
          <w:lang w:val="en-IN"/>
        </w:rPr>
        <w:t>Center</w:t>
      </w:r>
      <w:proofErr w:type="spellEnd"/>
      <w:r w:rsidRPr="00C72FCC">
        <w:rPr>
          <w:rFonts w:ascii="Times New Roman" w:hAnsi="Times New Roman" w:cs="Times New Roman"/>
          <w:sz w:val="24"/>
          <w:szCs w:val="24"/>
          <w:lang w:val="en-IN"/>
        </w:rPr>
        <w:t xml:space="preserve"> at Shreveport. Shreveport, LA, 71103, USA</w:t>
      </w:r>
    </w:p>
    <w:p w14:paraId="58C3024B" w14:textId="77777777" w:rsidR="00947909" w:rsidRPr="00C72FCC" w:rsidRDefault="00947909" w:rsidP="0094790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p w14:paraId="4C3BE145" w14:textId="77777777" w:rsidR="00947909" w:rsidRDefault="00947909" w:rsidP="0094790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2FC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DC30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Medicine, Louisiana State University Health Sciences Center </w:t>
      </w:r>
      <w:r w:rsidRPr="00DC309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t </w:t>
      </w:r>
      <w:r w:rsidRPr="00DC3097">
        <w:rPr>
          <w:rFonts w:ascii="Times New Roman" w:hAnsi="Times New Roman" w:cs="Times New Roman"/>
          <w:color w:val="000000" w:themeColor="text1"/>
          <w:sz w:val="24"/>
          <w:szCs w:val="24"/>
        </w:rPr>
        <w:t>Shreveport, Shreveport, LA, 71103, USA</w:t>
      </w:r>
    </w:p>
    <w:p w14:paraId="303DEEBB" w14:textId="77777777" w:rsidR="00947909" w:rsidRPr="00DC3097" w:rsidRDefault="00947909" w:rsidP="0094790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FC4D88" w14:textId="77777777" w:rsidR="00947909" w:rsidRDefault="00947909" w:rsidP="0094790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309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DC3097">
        <w:rPr>
          <w:rFonts w:ascii="Times New Roman" w:hAnsi="Times New Roman" w:cs="Times New Roman"/>
          <w:color w:val="000000" w:themeColor="text1"/>
          <w:sz w:val="24"/>
          <w:szCs w:val="24"/>
        </w:rPr>
        <w:t>Department of Molecular and Cellular Physiology, Louisiana State University Health Sciences Center at Shreveport, Shreveport, LA, 71103, USA</w:t>
      </w:r>
    </w:p>
    <w:p w14:paraId="34372CD4" w14:textId="77777777" w:rsidR="00947909" w:rsidRPr="00DC3097" w:rsidRDefault="00947909" w:rsidP="0094790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BF935D" w14:textId="77777777" w:rsidR="00947909" w:rsidRDefault="00947909" w:rsidP="0094790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309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DC3097">
        <w:rPr>
          <w:rFonts w:ascii="Times New Roman" w:hAnsi="Times New Roman" w:cs="Times New Roman"/>
          <w:color w:val="000000" w:themeColor="text1"/>
          <w:sz w:val="24"/>
          <w:szCs w:val="24"/>
        </w:rPr>
        <w:t>Department of Pathology and Translational Pathobiology, Louisiana State University Health Sciences Center at Shreveport, Shreveport, LA, 71103, USA</w:t>
      </w:r>
    </w:p>
    <w:p w14:paraId="2785222A" w14:textId="77777777" w:rsidR="00947909" w:rsidRPr="00DC3097" w:rsidRDefault="00947909" w:rsidP="0094790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B33C09" w14:textId="13A4B09E" w:rsidR="00931AAD" w:rsidRPr="00931AAD" w:rsidRDefault="00947909" w:rsidP="0094790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1A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="00931AAD" w:rsidRPr="00931AAD">
        <w:rPr>
          <w:rFonts w:ascii="Times New Roman" w:hAnsi="Times New Roman" w:cs="Times New Roman"/>
          <w:color w:val="000000" w:themeColor="text1"/>
          <w:sz w:val="24"/>
          <w:szCs w:val="24"/>
        </w:rPr>
        <w:t>Department of Psychology, University of Nebraska-Lincoln, Lincoln, Nebraska</w:t>
      </w:r>
      <w:r w:rsidR="00931AA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931AAD" w:rsidRPr="00931A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8588-0308, USA</w:t>
      </w:r>
    </w:p>
    <w:p w14:paraId="221F435B" w14:textId="77777777" w:rsidR="00931AAD" w:rsidRDefault="00931AAD" w:rsidP="0094790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397C74C2" w14:textId="30184ACE" w:rsidR="00947909" w:rsidRDefault="00931AAD" w:rsidP="0094790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="00947909" w:rsidRPr="00DC30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</w:t>
      </w:r>
      <w:r w:rsidR="00947909" w:rsidRPr="00DC3097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Pharmacology, Toxicology &amp; Neuroscience</w:t>
      </w:r>
      <w:r w:rsidR="00947909" w:rsidRPr="00DC3097">
        <w:rPr>
          <w:rFonts w:ascii="Times New Roman" w:hAnsi="Times New Roman" w:cs="Times New Roman"/>
          <w:color w:val="000000" w:themeColor="text1"/>
          <w:sz w:val="24"/>
          <w:szCs w:val="24"/>
        </w:rPr>
        <w:t>, Louisiana State University Health Sciences Center at Shreveport, Shreveport, LA, 71103, USA</w:t>
      </w:r>
    </w:p>
    <w:p w14:paraId="76980599" w14:textId="77777777" w:rsidR="00947909" w:rsidRPr="00DC3097" w:rsidRDefault="00947909" w:rsidP="0094790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1BB797" w14:textId="5F79EB9B" w:rsidR="00947909" w:rsidRDefault="00931AAD" w:rsidP="00947909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="00947909" w:rsidRPr="00C72FCC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 of Pediatric Cardiology, Bangabandhu Sheikh Mujib Medical University, Dhaka, Bangladesh</w:t>
      </w:r>
    </w:p>
    <w:p w14:paraId="5F5F032E" w14:textId="77777777" w:rsidR="00947909" w:rsidRPr="00C72FCC" w:rsidRDefault="00947909" w:rsidP="00947909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B09E80E" w14:textId="1FD450B0" w:rsidR="00947909" w:rsidRDefault="00931AAD" w:rsidP="0094790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="00947909" w:rsidRPr="00DC309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Department of Pediatrics, LSU Health Sciences Center Shreveport, </w:t>
      </w:r>
      <w:r w:rsidR="00947909" w:rsidRPr="00DC3097">
        <w:rPr>
          <w:rFonts w:ascii="Times New Roman" w:hAnsi="Times New Roman" w:cs="Times New Roman"/>
          <w:color w:val="000000" w:themeColor="text1"/>
          <w:sz w:val="24"/>
          <w:szCs w:val="24"/>
        </w:rPr>
        <w:t>Shreveport, LA, 71103, USA</w:t>
      </w:r>
    </w:p>
    <w:p w14:paraId="261853F4" w14:textId="77777777" w:rsidR="00947909" w:rsidRPr="00C72FCC" w:rsidRDefault="00947909" w:rsidP="00947909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597C94" w14:textId="32B8219C" w:rsidR="00947909" w:rsidRPr="00DC3097" w:rsidRDefault="00931AAD" w:rsidP="00947909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9</w:t>
      </w:r>
      <w:r w:rsidR="00947909" w:rsidRPr="00DC309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Louisiana Addiction Research Center, Louisiana State University Health Sciences Center at Shreveport, Shreveport, LA, USA</w:t>
      </w:r>
    </w:p>
    <w:p w14:paraId="1A0CF171" w14:textId="77777777" w:rsidR="00947909" w:rsidRPr="00DC3097" w:rsidRDefault="00947909" w:rsidP="00947909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DC309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# These authors contributed equally. </w:t>
      </w:r>
    </w:p>
    <w:p w14:paraId="7D972DF3" w14:textId="77777777" w:rsidR="00947909" w:rsidRPr="00DC3097" w:rsidRDefault="00947909" w:rsidP="00947909">
      <w:pPr>
        <w:shd w:val="clear" w:color="auto" w:fill="FFFFFF"/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3097">
        <w:rPr>
          <w:rFonts w:ascii="Times New Roman" w:hAnsi="Times New Roman" w:cs="Times New Roman"/>
          <w:color w:val="000000" w:themeColor="text1"/>
          <w:position w:val="8"/>
          <w:sz w:val="24"/>
          <w:szCs w:val="24"/>
        </w:rPr>
        <w:t>*</w:t>
      </w:r>
      <w:r w:rsidRPr="00DC30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rrespondence to: </w:t>
      </w:r>
      <w:r w:rsidRPr="00DC3097">
        <w:rPr>
          <w:rFonts w:ascii="Times New Roman" w:hAnsi="Times New Roman" w:cs="Times New Roman"/>
          <w:color w:val="000000" w:themeColor="text1"/>
          <w:sz w:val="24"/>
          <w:szCs w:val="24"/>
        </w:rPr>
        <w:t>Mohammad Alfrad Nobel Bhuiyan, PhD, Division of Clinical Informatics, Department of Medicine, Louisiana</w:t>
      </w:r>
      <w:r w:rsidRPr="00DC3097">
        <w:rPr>
          <w:rFonts w:ascii="Times New Roman" w:hAnsi="Times New Roman" w:cs="Times New Roman"/>
          <w:color w:val="000000" w:themeColor="text1"/>
          <w:spacing w:val="-19"/>
          <w:sz w:val="24"/>
          <w:szCs w:val="24"/>
        </w:rPr>
        <w:t xml:space="preserve"> </w:t>
      </w:r>
      <w:r w:rsidRPr="00DC3097">
        <w:rPr>
          <w:rFonts w:ascii="Times New Roman" w:hAnsi="Times New Roman" w:cs="Times New Roman"/>
          <w:color w:val="000000" w:themeColor="text1"/>
          <w:sz w:val="24"/>
          <w:szCs w:val="24"/>
        </w:rPr>
        <w:t>State</w:t>
      </w:r>
      <w:r w:rsidRPr="00DC3097">
        <w:rPr>
          <w:rFonts w:ascii="Times New Roman" w:hAnsi="Times New Roman" w:cs="Times New Roman"/>
          <w:color w:val="000000" w:themeColor="text1"/>
          <w:spacing w:val="-19"/>
          <w:sz w:val="24"/>
          <w:szCs w:val="24"/>
        </w:rPr>
        <w:t xml:space="preserve"> </w:t>
      </w:r>
      <w:r w:rsidRPr="00DC3097">
        <w:rPr>
          <w:rFonts w:ascii="Times New Roman" w:hAnsi="Times New Roman" w:cs="Times New Roman"/>
          <w:color w:val="000000" w:themeColor="text1"/>
          <w:sz w:val="24"/>
          <w:szCs w:val="24"/>
        </w:rPr>
        <w:t>University</w:t>
      </w:r>
      <w:r w:rsidRPr="00DC3097">
        <w:rPr>
          <w:rFonts w:ascii="Times New Roman" w:hAnsi="Times New Roman" w:cs="Times New Roman"/>
          <w:color w:val="000000" w:themeColor="text1"/>
          <w:spacing w:val="-22"/>
          <w:sz w:val="24"/>
          <w:szCs w:val="24"/>
        </w:rPr>
        <w:t xml:space="preserve"> </w:t>
      </w:r>
      <w:r w:rsidRPr="00DC3097">
        <w:rPr>
          <w:rFonts w:ascii="Times New Roman" w:hAnsi="Times New Roman" w:cs="Times New Roman"/>
          <w:color w:val="000000" w:themeColor="text1"/>
          <w:sz w:val="24"/>
          <w:szCs w:val="24"/>
        </w:rPr>
        <w:t>Health</w:t>
      </w:r>
      <w:r w:rsidRPr="00DC3097">
        <w:rPr>
          <w:rFonts w:ascii="Times New Roman" w:hAnsi="Times New Roman" w:cs="Times New Roman"/>
          <w:color w:val="000000" w:themeColor="text1"/>
          <w:spacing w:val="-18"/>
          <w:sz w:val="24"/>
          <w:szCs w:val="24"/>
        </w:rPr>
        <w:t xml:space="preserve"> </w:t>
      </w:r>
      <w:r w:rsidRPr="00DC3097">
        <w:rPr>
          <w:rFonts w:ascii="Times New Roman" w:hAnsi="Times New Roman" w:cs="Times New Roman"/>
          <w:color w:val="000000" w:themeColor="text1"/>
          <w:sz w:val="24"/>
          <w:szCs w:val="24"/>
        </w:rPr>
        <w:t>Sciences</w:t>
      </w:r>
      <w:r w:rsidRPr="00DC3097">
        <w:rPr>
          <w:rFonts w:ascii="Times New Roman" w:hAnsi="Times New Roman" w:cs="Times New Roman"/>
          <w:color w:val="000000" w:themeColor="text1"/>
          <w:spacing w:val="-20"/>
          <w:sz w:val="24"/>
          <w:szCs w:val="24"/>
        </w:rPr>
        <w:t xml:space="preserve"> </w:t>
      </w:r>
      <w:r w:rsidRPr="00DC3097">
        <w:rPr>
          <w:rFonts w:ascii="Times New Roman" w:hAnsi="Times New Roman" w:cs="Times New Roman"/>
          <w:color w:val="000000" w:themeColor="text1"/>
          <w:sz w:val="24"/>
          <w:szCs w:val="24"/>
        </w:rPr>
        <w:t>Center,</w:t>
      </w:r>
      <w:r w:rsidRPr="00DC3097">
        <w:rPr>
          <w:rFonts w:ascii="Times New Roman" w:hAnsi="Times New Roman" w:cs="Times New Roman"/>
          <w:color w:val="000000" w:themeColor="text1"/>
          <w:spacing w:val="-21"/>
          <w:sz w:val="24"/>
          <w:szCs w:val="24"/>
        </w:rPr>
        <w:t xml:space="preserve"> </w:t>
      </w:r>
      <w:r w:rsidRPr="00DC3097">
        <w:rPr>
          <w:rFonts w:ascii="Times New Roman" w:hAnsi="Times New Roman" w:cs="Times New Roman"/>
          <w:color w:val="000000" w:themeColor="text1"/>
          <w:sz w:val="24"/>
          <w:szCs w:val="24"/>
        </w:rPr>
        <w:t>PO</w:t>
      </w:r>
      <w:r w:rsidRPr="00DC3097">
        <w:rPr>
          <w:rFonts w:ascii="Times New Roman" w:hAnsi="Times New Roman" w:cs="Times New Roman"/>
          <w:color w:val="000000" w:themeColor="text1"/>
          <w:spacing w:val="-18"/>
          <w:sz w:val="24"/>
          <w:szCs w:val="24"/>
        </w:rPr>
        <w:t xml:space="preserve"> </w:t>
      </w:r>
      <w:r w:rsidRPr="00DC3097">
        <w:rPr>
          <w:rFonts w:ascii="Times New Roman" w:hAnsi="Times New Roman" w:cs="Times New Roman"/>
          <w:color w:val="000000" w:themeColor="text1"/>
          <w:sz w:val="24"/>
          <w:szCs w:val="24"/>
        </w:rPr>
        <w:t>Box</w:t>
      </w:r>
      <w:r w:rsidRPr="00DC3097">
        <w:rPr>
          <w:rFonts w:ascii="Times New Roman" w:hAnsi="Times New Roman" w:cs="Times New Roman"/>
          <w:color w:val="000000" w:themeColor="text1"/>
          <w:spacing w:val="-22"/>
          <w:sz w:val="24"/>
          <w:szCs w:val="24"/>
        </w:rPr>
        <w:t xml:space="preserve"> </w:t>
      </w:r>
      <w:r w:rsidRPr="00DC3097">
        <w:rPr>
          <w:rFonts w:ascii="Times New Roman" w:hAnsi="Times New Roman" w:cs="Times New Roman"/>
          <w:color w:val="000000" w:themeColor="text1"/>
          <w:sz w:val="24"/>
          <w:szCs w:val="24"/>
        </w:rPr>
        <w:t>33932,</w:t>
      </w:r>
      <w:r w:rsidRPr="00DC3097">
        <w:rPr>
          <w:rFonts w:ascii="Times New Roman" w:hAnsi="Times New Roman" w:cs="Times New Roman"/>
          <w:color w:val="000000" w:themeColor="text1"/>
          <w:spacing w:val="-21"/>
          <w:sz w:val="24"/>
          <w:szCs w:val="24"/>
        </w:rPr>
        <w:t xml:space="preserve"> </w:t>
      </w:r>
      <w:r w:rsidRPr="00DC3097">
        <w:rPr>
          <w:rFonts w:ascii="Times New Roman" w:hAnsi="Times New Roman" w:cs="Times New Roman"/>
          <w:color w:val="000000" w:themeColor="text1"/>
          <w:sz w:val="24"/>
          <w:szCs w:val="24"/>
        </w:rPr>
        <w:t>Shreveport,</w:t>
      </w:r>
      <w:r w:rsidRPr="00DC3097">
        <w:rPr>
          <w:rFonts w:ascii="Times New Roman" w:hAnsi="Times New Roman" w:cs="Times New Roman"/>
          <w:color w:val="000000" w:themeColor="text1"/>
          <w:spacing w:val="-19"/>
          <w:sz w:val="24"/>
          <w:szCs w:val="24"/>
        </w:rPr>
        <w:t xml:space="preserve"> </w:t>
      </w:r>
      <w:r w:rsidRPr="00DC3097">
        <w:rPr>
          <w:rFonts w:ascii="Times New Roman" w:hAnsi="Times New Roman" w:cs="Times New Roman"/>
          <w:color w:val="000000" w:themeColor="text1"/>
          <w:sz w:val="24"/>
          <w:szCs w:val="24"/>
        </w:rPr>
        <w:t>LA</w:t>
      </w:r>
      <w:r w:rsidRPr="00DC3097">
        <w:rPr>
          <w:rFonts w:ascii="Times New Roman" w:hAnsi="Times New Roman" w:cs="Times New Roman"/>
          <w:color w:val="000000" w:themeColor="text1"/>
          <w:spacing w:val="-21"/>
          <w:sz w:val="24"/>
          <w:szCs w:val="24"/>
        </w:rPr>
        <w:t xml:space="preserve"> </w:t>
      </w:r>
      <w:r w:rsidRPr="00DC3097">
        <w:rPr>
          <w:rFonts w:ascii="Times New Roman" w:hAnsi="Times New Roman" w:cs="Times New Roman"/>
          <w:color w:val="000000" w:themeColor="text1"/>
          <w:sz w:val="24"/>
          <w:szCs w:val="24"/>
        </w:rPr>
        <w:t>71130-3932. Email:</w:t>
      </w:r>
      <w:r w:rsidRPr="00DC3097">
        <w:rPr>
          <w:rFonts w:ascii="Times New Roman" w:hAnsi="Times New Roman" w:cs="Times New Roman"/>
          <w:color w:val="000000" w:themeColor="text1"/>
          <w:spacing w:val="-2"/>
          <w:sz w:val="24"/>
          <w:szCs w:val="24"/>
        </w:rPr>
        <w:t xml:space="preserve"> </w:t>
      </w:r>
      <w:hyperlink r:id="rId4" w:history="1">
        <w:r w:rsidRPr="00DC309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Nobel.Bhuiyan@lsuhs.edu</w:t>
        </w:r>
      </w:hyperlink>
    </w:p>
    <w:p w14:paraId="651386D6" w14:textId="77777777" w:rsidR="00EF191C" w:rsidRDefault="00EF191C"/>
    <w:p w14:paraId="75E529C8" w14:textId="77777777" w:rsidR="00671D52" w:rsidRDefault="00671D52"/>
    <w:p w14:paraId="58B8F9A1" w14:textId="77777777" w:rsidR="007D4432" w:rsidRDefault="007D4432"/>
    <w:p w14:paraId="7C08F4A4" w14:textId="77777777" w:rsidR="00B755EF" w:rsidRDefault="00B755EF"/>
    <w:p w14:paraId="2FAFAAFC" w14:textId="2810A84F" w:rsidR="00671D52" w:rsidRDefault="00671D52" w:rsidP="00671D5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3677D641" w14:textId="0DA544E9" w:rsidR="00671D52" w:rsidRDefault="00671D52" w:rsidP="00BE209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E6AFA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1: ICD</w:t>
      </w:r>
      <w:r w:rsidR="00A8395E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9 and ICD</w:t>
      </w:r>
      <w:r w:rsidR="00A8395E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0 codes for Heart </w:t>
      </w:r>
      <w:r w:rsidR="00A8395E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ailure</w:t>
      </w:r>
    </w:p>
    <w:tbl>
      <w:tblPr>
        <w:tblW w:w="10841" w:type="dxa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6200"/>
        <w:gridCol w:w="2340"/>
        <w:gridCol w:w="2301"/>
      </w:tblGrid>
      <w:tr w:rsidR="00B95EB3" w:rsidRPr="00671D52" w14:paraId="22FFAC18" w14:textId="77777777" w:rsidTr="00B95EB3">
        <w:trPr>
          <w:trHeight w:val="803"/>
          <w:jc w:val="center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E62A71" w14:textId="7BE41FF3" w:rsidR="00671D52" w:rsidRPr="00671D52" w:rsidRDefault="00671D52" w:rsidP="0067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F43435" w14:textId="644B9D80" w:rsidR="00671D52" w:rsidRPr="00671D52" w:rsidRDefault="00671D52" w:rsidP="0067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D-9</w:t>
            </w:r>
          </w:p>
        </w:tc>
        <w:tc>
          <w:tcPr>
            <w:tcW w:w="23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83B0E4" w14:textId="77777777" w:rsidR="00671D52" w:rsidRPr="00671D52" w:rsidRDefault="00671D52" w:rsidP="0067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1D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D-10</w:t>
            </w:r>
          </w:p>
        </w:tc>
      </w:tr>
      <w:tr w:rsidR="00671D52" w:rsidRPr="00671D52" w14:paraId="545CA572" w14:textId="77777777" w:rsidTr="00B95EB3">
        <w:trPr>
          <w:trHeight w:val="874"/>
          <w:jc w:val="center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DD9FA64" w14:textId="0F8339F7" w:rsidR="00671D52" w:rsidRPr="00671D52" w:rsidRDefault="00671D52" w:rsidP="00671D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failure with reduced ejection fraction</w:t>
            </w:r>
            <w:r w:rsidR="00B95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proofErr w:type="spellStart"/>
            <w:r w:rsidR="00B95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rEF</w:t>
            </w:r>
            <w:proofErr w:type="spellEnd"/>
            <w:r w:rsidR="00B95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  <w:p w14:paraId="7152F68D" w14:textId="6E679A14" w:rsidR="00671D52" w:rsidRPr="00671D52" w:rsidRDefault="00671D52" w:rsidP="00671D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unspecified)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579EBEF" w14:textId="6FF6FCF3" w:rsidR="00671D52" w:rsidRPr="00671D52" w:rsidRDefault="00671D52" w:rsidP="0067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.2</w:t>
            </w:r>
          </w:p>
        </w:tc>
        <w:tc>
          <w:tcPr>
            <w:tcW w:w="23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15D1A25" w14:textId="77777777" w:rsidR="00671D52" w:rsidRPr="00671D52" w:rsidRDefault="00671D52" w:rsidP="0067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50.20</w:t>
            </w:r>
          </w:p>
        </w:tc>
      </w:tr>
      <w:tr w:rsidR="00671D52" w:rsidRPr="00671D52" w14:paraId="49385B75" w14:textId="77777777" w:rsidTr="00B95EB3">
        <w:trPr>
          <w:trHeight w:val="988"/>
          <w:jc w:val="center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068E9E2" w14:textId="1BC9BDF4" w:rsidR="00671D52" w:rsidRPr="00671D52" w:rsidRDefault="00671D52" w:rsidP="00671D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failure with reduced ejection fraction</w:t>
            </w:r>
            <w:r w:rsidR="00B95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proofErr w:type="spellStart"/>
            <w:r w:rsidR="00B95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rEF</w:t>
            </w:r>
            <w:proofErr w:type="spellEnd"/>
            <w:r w:rsidR="00B95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  <w:p w14:paraId="10024761" w14:textId="63E157B2" w:rsidR="00671D52" w:rsidRPr="00671D52" w:rsidRDefault="00671D52" w:rsidP="00671D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cute)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8BCB64" w14:textId="4C0C5413" w:rsidR="00671D52" w:rsidRPr="00671D52" w:rsidRDefault="00671D52" w:rsidP="0067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.21</w:t>
            </w:r>
          </w:p>
        </w:tc>
        <w:tc>
          <w:tcPr>
            <w:tcW w:w="23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106C263" w14:textId="77777777" w:rsidR="00671D52" w:rsidRPr="00671D52" w:rsidRDefault="00671D52" w:rsidP="0067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50.21</w:t>
            </w:r>
          </w:p>
        </w:tc>
      </w:tr>
      <w:tr w:rsidR="00671D52" w:rsidRPr="00671D52" w14:paraId="6C6D27E9" w14:textId="77777777" w:rsidTr="00B95EB3">
        <w:trPr>
          <w:trHeight w:val="758"/>
          <w:jc w:val="center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058E512" w14:textId="56424448" w:rsidR="00671D52" w:rsidRPr="00671D52" w:rsidRDefault="00671D52" w:rsidP="00671D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failure with reduced ejection fraction</w:t>
            </w:r>
            <w:r w:rsidR="00B95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proofErr w:type="spellStart"/>
            <w:r w:rsidR="00B95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rEF</w:t>
            </w:r>
            <w:proofErr w:type="spellEnd"/>
            <w:r w:rsidR="00B95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  <w:p w14:paraId="5C6435BB" w14:textId="7D58D640" w:rsidR="00671D52" w:rsidRPr="00671D52" w:rsidRDefault="00671D52" w:rsidP="00671D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hronic)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18D621" w14:textId="43C44A53" w:rsidR="00671D52" w:rsidRPr="00671D52" w:rsidRDefault="00671D52" w:rsidP="0067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.22</w:t>
            </w:r>
          </w:p>
        </w:tc>
        <w:tc>
          <w:tcPr>
            <w:tcW w:w="23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DB84BB" w14:textId="77777777" w:rsidR="00671D52" w:rsidRPr="00671D52" w:rsidRDefault="00671D52" w:rsidP="0067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50.22</w:t>
            </w:r>
          </w:p>
        </w:tc>
      </w:tr>
      <w:tr w:rsidR="00671D52" w:rsidRPr="00671D52" w14:paraId="43EF067B" w14:textId="77777777" w:rsidTr="00B95EB3">
        <w:trPr>
          <w:trHeight w:val="874"/>
          <w:jc w:val="center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FC87288" w14:textId="52C8D761" w:rsidR="00671D52" w:rsidRPr="00671D52" w:rsidRDefault="00671D52" w:rsidP="00671D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failure with reduced ejection fraction</w:t>
            </w:r>
            <w:r w:rsidR="00B95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proofErr w:type="spellStart"/>
            <w:r w:rsidR="00B95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rEF</w:t>
            </w:r>
            <w:proofErr w:type="spellEnd"/>
            <w:r w:rsidR="00B95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  <w:p w14:paraId="083CC90A" w14:textId="47DEC491" w:rsidR="00671D52" w:rsidRPr="00671D52" w:rsidRDefault="00671D52" w:rsidP="00671D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cute on chronic)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BB61F52" w14:textId="3D9B41EC" w:rsidR="00671D52" w:rsidRPr="00671D52" w:rsidRDefault="00671D52" w:rsidP="0067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.23</w:t>
            </w:r>
          </w:p>
        </w:tc>
        <w:tc>
          <w:tcPr>
            <w:tcW w:w="23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4DC576B" w14:textId="77777777" w:rsidR="00671D52" w:rsidRPr="00671D52" w:rsidRDefault="00671D52" w:rsidP="00671D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1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50.23</w:t>
            </w:r>
          </w:p>
        </w:tc>
      </w:tr>
      <w:tr w:rsidR="00416BC4" w:rsidRPr="00416BC4" w14:paraId="13073E7C" w14:textId="77777777" w:rsidTr="00B95EB3">
        <w:trPr>
          <w:trHeight w:val="677"/>
          <w:jc w:val="center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A0A2F83" w14:textId="3404DB48" w:rsidR="00416BC4" w:rsidRPr="00416BC4" w:rsidRDefault="00416BC4" w:rsidP="00416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failure with preserved ejection fraction</w:t>
            </w:r>
            <w:r w:rsidR="00B95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proofErr w:type="spellStart"/>
            <w:r w:rsidR="00B95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pEF</w:t>
            </w:r>
            <w:proofErr w:type="spellEnd"/>
            <w:r w:rsidR="00B95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  <w:p w14:paraId="79922C2A" w14:textId="43CD6E23" w:rsidR="00416BC4" w:rsidRPr="00416BC4" w:rsidRDefault="00416BC4" w:rsidP="00416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unspecified)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7B53DF1" w14:textId="21D76F7B" w:rsidR="00416BC4" w:rsidRPr="00416BC4" w:rsidRDefault="00416BC4" w:rsidP="0041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.3</w:t>
            </w:r>
          </w:p>
        </w:tc>
        <w:tc>
          <w:tcPr>
            <w:tcW w:w="230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F163BF6" w14:textId="04865A73" w:rsidR="00416BC4" w:rsidRPr="00416BC4" w:rsidRDefault="00416BC4" w:rsidP="0041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50.30</w:t>
            </w:r>
          </w:p>
        </w:tc>
      </w:tr>
      <w:tr w:rsidR="00416BC4" w:rsidRPr="00416BC4" w14:paraId="41D60740" w14:textId="77777777" w:rsidTr="00B95EB3">
        <w:trPr>
          <w:trHeight w:val="700"/>
          <w:jc w:val="center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2C7C344" w14:textId="06E63EC0" w:rsidR="00416BC4" w:rsidRPr="00416BC4" w:rsidRDefault="00416BC4" w:rsidP="00416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failure with preserved ejection fraction</w:t>
            </w:r>
            <w:r w:rsidR="00B95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proofErr w:type="spellStart"/>
            <w:r w:rsidR="00B95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pEF</w:t>
            </w:r>
            <w:proofErr w:type="spellEnd"/>
            <w:r w:rsidR="00B95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  <w:p w14:paraId="501CC520" w14:textId="049AE6B7" w:rsidR="00416BC4" w:rsidRPr="00416BC4" w:rsidRDefault="00416BC4" w:rsidP="00416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cute)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EB1B869" w14:textId="77777777" w:rsidR="00416BC4" w:rsidRDefault="00416BC4" w:rsidP="00416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F47CF68" w14:textId="753E3630" w:rsidR="00416BC4" w:rsidRPr="00416BC4" w:rsidRDefault="00416BC4" w:rsidP="0041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.31</w:t>
            </w:r>
          </w:p>
          <w:p w14:paraId="7AC3485E" w14:textId="4B56E58B" w:rsidR="00416BC4" w:rsidRPr="00416BC4" w:rsidRDefault="00416BC4" w:rsidP="0041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0BC45FF" w14:textId="31489E8F" w:rsidR="00416BC4" w:rsidRPr="00416BC4" w:rsidRDefault="00416BC4" w:rsidP="0041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50.31</w:t>
            </w:r>
          </w:p>
        </w:tc>
      </w:tr>
      <w:tr w:rsidR="00416BC4" w:rsidRPr="00416BC4" w14:paraId="1C5C9510" w14:textId="77777777" w:rsidTr="00B95EB3">
        <w:trPr>
          <w:trHeight w:val="851"/>
          <w:jc w:val="center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D2E1C60" w14:textId="4A611D77" w:rsidR="00416BC4" w:rsidRPr="00416BC4" w:rsidRDefault="00416BC4" w:rsidP="00416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failure with preserved ejection fraction</w:t>
            </w:r>
            <w:r w:rsidR="00B95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proofErr w:type="spellStart"/>
            <w:r w:rsidR="00B95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pEF</w:t>
            </w:r>
            <w:proofErr w:type="spellEnd"/>
            <w:r w:rsidR="00B95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  <w:p w14:paraId="504B11B2" w14:textId="2D037527" w:rsidR="00416BC4" w:rsidRPr="00416BC4" w:rsidRDefault="00416BC4" w:rsidP="00416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hronic)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AF2B719" w14:textId="10FC8A59" w:rsidR="00416BC4" w:rsidRPr="00416BC4" w:rsidRDefault="00416BC4" w:rsidP="0041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.32</w:t>
            </w:r>
          </w:p>
        </w:tc>
        <w:tc>
          <w:tcPr>
            <w:tcW w:w="230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C672753" w14:textId="49F790F1" w:rsidR="00416BC4" w:rsidRPr="00416BC4" w:rsidRDefault="00416BC4" w:rsidP="0041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50.32</w:t>
            </w:r>
          </w:p>
        </w:tc>
      </w:tr>
      <w:tr w:rsidR="00416BC4" w:rsidRPr="00416BC4" w14:paraId="45A7D63A" w14:textId="77777777" w:rsidTr="00B95EB3">
        <w:trPr>
          <w:trHeight w:val="851"/>
          <w:jc w:val="center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AD7541" w14:textId="77777777" w:rsidR="00416BC4" w:rsidRDefault="00416BC4" w:rsidP="00416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failure with preserved ejection fraction</w:t>
            </w:r>
          </w:p>
          <w:p w14:paraId="3F7E94B6" w14:textId="761BDAAA" w:rsidR="00B95EB3" w:rsidRPr="00416BC4" w:rsidRDefault="00B95EB3" w:rsidP="00416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pE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  <w:p w14:paraId="191E5F5A" w14:textId="43781694" w:rsidR="00416BC4" w:rsidRPr="00416BC4" w:rsidRDefault="00416BC4" w:rsidP="00416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cute on chronic)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3CC3F5" w14:textId="629592FB" w:rsidR="00416BC4" w:rsidRPr="00416BC4" w:rsidRDefault="00416BC4" w:rsidP="0041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.33</w:t>
            </w:r>
          </w:p>
        </w:tc>
        <w:tc>
          <w:tcPr>
            <w:tcW w:w="23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366AB0" w14:textId="398041D9" w:rsidR="00416BC4" w:rsidRPr="00416BC4" w:rsidRDefault="00416BC4" w:rsidP="00416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50.33</w:t>
            </w:r>
          </w:p>
        </w:tc>
      </w:tr>
    </w:tbl>
    <w:p w14:paraId="76E8DE5E" w14:textId="77777777" w:rsidR="00671D52" w:rsidRDefault="00671D52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2A1735" w14:textId="77777777" w:rsidR="00CA44E2" w:rsidRDefault="00CA44E2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93FD3F" w14:textId="77777777" w:rsidR="00CA44E2" w:rsidRDefault="00CA44E2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B07048" w14:textId="77777777" w:rsidR="00CA44E2" w:rsidRDefault="00CA44E2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055CE4" w14:textId="77777777" w:rsidR="00CA44E2" w:rsidRDefault="00CA44E2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BE324B" w14:textId="77777777" w:rsidR="00CA44E2" w:rsidRDefault="00CA44E2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498AE7" w14:textId="77777777" w:rsidR="00CA44E2" w:rsidRDefault="00CA44E2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04D566" w14:textId="77777777" w:rsidR="00CA44E2" w:rsidRDefault="00CA44E2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5B9E8A" w14:textId="4995F627" w:rsidR="00B661D2" w:rsidRDefault="00B661D2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E6AFA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9E6AFA">
        <w:rPr>
          <w:rFonts w:ascii="Times New Roman" w:hAnsi="Times New Roman" w:cs="Times New Roman"/>
          <w:b/>
          <w:bCs/>
          <w:sz w:val="24"/>
          <w:szCs w:val="24"/>
        </w:rPr>
        <w:t xml:space="preserve"> S2: ICD</w:t>
      </w:r>
      <w:r w:rsidR="00A8395E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9E6AFA">
        <w:rPr>
          <w:rFonts w:ascii="Times New Roman" w:hAnsi="Times New Roman" w:cs="Times New Roman"/>
          <w:b/>
          <w:bCs/>
          <w:sz w:val="24"/>
          <w:szCs w:val="24"/>
        </w:rPr>
        <w:t>9 and ICD</w:t>
      </w:r>
      <w:r w:rsidR="00A8395E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9E6AFA">
        <w:rPr>
          <w:rFonts w:ascii="Times New Roman" w:hAnsi="Times New Roman" w:cs="Times New Roman"/>
          <w:b/>
          <w:bCs/>
          <w:sz w:val="24"/>
          <w:szCs w:val="24"/>
        </w:rPr>
        <w:t xml:space="preserve">10 codes for </w:t>
      </w:r>
      <w:r w:rsidR="00562AFE">
        <w:rPr>
          <w:rFonts w:ascii="Times New Roman" w:hAnsi="Times New Roman" w:cs="Times New Roman"/>
          <w:b/>
          <w:bCs/>
          <w:sz w:val="24"/>
          <w:szCs w:val="24"/>
        </w:rPr>
        <w:t xml:space="preserve">Methamphetamine and Cocaine </w:t>
      </w:r>
      <w:r w:rsidR="00A8395E"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="00562AFE">
        <w:rPr>
          <w:rFonts w:ascii="Times New Roman" w:hAnsi="Times New Roman" w:cs="Times New Roman"/>
          <w:b/>
          <w:bCs/>
          <w:sz w:val="24"/>
          <w:szCs w:val="24"/>
        </w:rPr>
        <w:t>se</w:t>
      </w:r>
    </w:p>
    <w:tbl>
      <w:tblPr>
        <w:tblW w:w="102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096"/>
        <w:gridCol w:w="2516"/>
        <w:gridCol w:w="2631"/>
      </w:tblGrid>
      <w:tr w:rsidR="00D1315F" w:rsidRPr="00D1315F" w14:paraId="19FE151A" w14:textId="77777777" w:rsidTr="006F767F">
        <w:trPr>
          <w:trHeight w:val="342"/>
          <w:jc w:val="center"/>
        </w:trPr>
        <w:tc>
          <w:tcPr>
            <w:tcW w:w="5096" w:type="dxa"/>
            <w:vAlign w:val="center"/>
          </w:tcPr>
          <w:p w14:paraId="7BAD0AB0" w14:textId="7ADEA262" w:rsidR="00D1315F" w:rsidRPr="00D1315F" w:rsidRDefault="00D1315F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3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2516" w:type="dxa"/>
            <w:vAlign w:val="center"/>
            <w:hideMark/>
          </w:tcPr>
          <w:p w14:paraId="37EF8591" w14:textId="32C64760" w:rsidR="00D1315F" w:rsidRPr="00D1315F" w:rsidRDefault="00D1315F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3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D-9</w:t>
            </w:r>
          </w:p>
        </w:tc>
        <w:tc>
          <w:tcPr>
            <w:tcW w:w="2631" w:type="dxa"/>
            <w:vAlign w:val="center"/>
            <w:hideMark/>
          </w:tcPr>
          <w:p w14:paraId="7AE3E06B" w14:textId="77777777" w:rsidR="00D1315F" w:rsidRPr="00D1315F" w:rsidRDefault="00D1315F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31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D-10</w:t>
            </w:r>
          </w:p>
        </w:tc>
      </w:tr>
      <w:tr w:rsidR="00D1315F" w:rsidRPr="00D1315F" w14:paraId="1FE25660" w14:textId="77777777" w:rsidTr="006F767F">
        <w:trPr>
          <w:trHeight w:val="1141"/>
          <w:jc w:val="center"/>
        </w:trPr>
        <w:tc>
          <w:tcPr>
            <w:tcW w:w="5096" w:type="dxa"/>
            <w:vAlign w:val="center"/>
          </w:tcPr>
          <w:p w14:paraId="07A52AF6" w14:textId="3BF4519F" w:rsidR="00D1315F" w:rsidRPr="00D1315F" w:rsidRDefault="00724C1D" w:rsidP="00D13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amphetamine</w:t>
            </w:r>
            <w:r w:rsidR="00D1315F" w:rsidRPr="00D13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ild use disorder (abuse)</w:t>
            </w:r>
          </w:p>
        </w:tc>
        <w:tc>
          <w:tcPr>
            <w:tcW w:w="2516" w:type="dxa"/>
            <w:vAlign w:val="center"/>
            <w:hideMark/>
          </w:tcPr>
          <w:p w14:paraId="437C4922" w14:textId="5D184894" w:rsidR="00D1315F" w:rsidRPr="00D1315F" w:rsidRDefault="00D1315F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.70 or 305.71 or 305.72</w:t>
            </w:r>
          </w:p>
        </w:tc>
        <w:tc>
          <w:tcPr>
            <w:tcW w:w="2631" w:type="dxa"/>
            <w:vAlign w:val="center"/>
            <w:hideMark/>
          </w:tcPr>
          <w:p w14:paraId="120E6A28" w14:textId="77777777" w:rsidR="00D1315F" w:rsidRPr="00D1315F" w:rsidRDefault="00D1315F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.10</w:t>
            </w:r>
          </w:p>
        </w:tc>
      </w:tr>
      <w:tr w:rsidR="00D1315F" w:rsidRPr="00D1315F" w14:paraId="2BEB4E48" w14:textId="77777777" w:rsidTr="006F767F">
        <w:trPr>
          <w:trHeight w:val="1377"/>
          <w:jc w:val="center"/>
        </w:trPr>
        <w:tc>
          <w:tcPr>
            <w:tcW w:w="5096" w:type="dxa"/>
            <w:vAlign w:val="center"/>
          </w:tcPr>
          <w:p w14:paraId="11B920A5" w14:textId="72EC3019" w:rsidR="00D1315F" w:rsidRPr="00D1315F" w:rsidRDefault="00724C1D" w:rsidP="00D13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amphetamine</w:t>
            </w:r>
            <w:r w:rsidR="00D1315F" w:rsidRPr="00D13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13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  <w:r w:rsidR="00D1315F" w:rsidRPr="00D13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severe use disorder (dependence)</w:t>
            </w:r>
          </w:p>
        </w:tc>
        <w:tc>
          <w:tcPr>
            <w:tcW w:w="2516" w:type="dxa"/>
            <w:vAlign w:val="center"/>
            <w:hideMark/>
          </w:tcPr>
          <w:p w14:paraId="38C08AE2" w14:textId="3F5276F2" w:rsidR="00D1315F" w:rsidRPr="00D1315F" w:rsidRDefault="00D1315F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.40 or 304.41 or 304.42</w:t>
            </w:r>
          </w:p>
        </w:tc>
        <w:tc>
          <w:tcPr>
            <w:tcW w:w="2631" w:type="dxa"/>
            <w:vAlign w:val="center"/>
            <w:hideMark/>
          </w:tcPr>
          <w:p w14:paraId="4D9CC14A" w14:textId="77777777" w:rsidR="00D1315F" w:rsidRPr="00D1315F" w:rsidRDefault="00D1315F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.20</w:t>
            </w:r>
          </w:p>
        </w:tc>
      </w:tr>
      <w:tr w:rsidR="00D1315F" w:rsidRPr="00D1315F" w14:paraId="18B68650" w14:textId="77777777" w:rsidTr="006F767F">
        <w:trPr>
          <w:trHeight w:val="1069"/>
          <w:jc w:val="center"/>
        </w:trPr>
        <w:tc>
          <w:tcPr>
            <w:tcW w:w="5096" w:type="dxa"/>
            <w:vAlign w:val="center"/>
          </w:tcPr>
          <w:p w14:paraId="45B794C9" w14:textId="5D96A2F0" w:rsidR="00D1315F" w:rsidRPr="00D1315F" w:rsidRDefault="00724C1D" w:rsidP="00D13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amphetamine</w:t>
            </w:r>
            <w:r w:rsidR="00D1315F" w:rsidRPr="00D13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ild use disorder (abuse), in remission</w:t>
            </w:r>
          </w:p>
        </w:tc>
        <w:tc>
          <w:tcPr>
            <w:tcW w:w="2516" w:type="dxa"/>
            <w:vAlign w:val="center"/>
            <w:hideMark/>
          </w:tcPr>
          <w:p w14:paraId="371772FF" w14:textId="3F76A57D" w:rsidR="00D1315F" w:rsidRPr="00D1315F" w:rsidRDefault="00D1315F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.73</w:t>
            </w:r>
          </w:p>
        </w:tc>
        <w:tc>
          <w:tcPr>
            <w:tcW w:w="2631" w:type="dxa"/>
            <w:vAlign w:val="center"/>
            <w:hideMark/>
          </w:tcPr>
          <w:p w14:paraId="19A382F2" w14:textId="77777777" w:rsidR="00D1315F" w:rsidRPr="00D1315F" w:rsidRDefault="00D1315F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.11</w:t>
            </w:r>
          </w:p>
        </w:tc>
      </w:tr>
      <w:tr w:rsidR="00D1315F" w:rsidRPr="00D1315F" w14:paraId="73E7F590" w14:textId="77777777" w:rsidTr="006F767F">
        <w:trPr>
          <w:trHeight w:val="1697"/>
          <w:jc w:val="center"/>
        </w:trPr>
        <w:tc>
          <w:tcPr>
            <w:tcW w:w="5096" w:type="dxa"/>
            <w:vAlign w:val="center"/>
          </w:tcPr>
          <w:p w14:paraId="02625775" w14:textId="651E36B7" w:rsidR="00D1315F" w:rsidRPr="00D1315F" w:rsidRDefault="00724C1D" w:rsidP="00D13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amphetamine</w:t>
            </w:r>
            <w:r w:rsidR="00D1315F" w:rsidRPr="00D13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13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  <w:r w:rsidR="00D1315F" w:rsidRPr="00D13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severe use disorder (dependence), in remission</w:t>
            </w:r>
          </w:p>
        </w:tc>
        <w:tc>
          <w:tcPr>
            <w:tcW w:w="2516" w:type="dxa"/>
            <w:vAlign w:val="center"/>
            <w:hideMark/>
          </w:tcPr>
          <w:p w14:paraId="189D2A4F" w14:textId="764CFBBC" w:rsidR="00D1315F" w:rsidRPr="00D1315F" w:rsidRDefault="00D1315F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.43</w:t>
            </w:r>
          </w:p>
        </w:tc>
        <w:tc>
          <w:tcPr>
            <w:tcW w:w="2631" w:type="dxa"/>
            <w:vAlign w:val="center"/>
            <w:hideMark/>
          </w:tcPr>
          <w:p w14:paraId="606CD3F7" w14:textId="77777777" w:rsidR="00D1315F" w:rsidRPr="00D1315F" w:rsidRDefault="00D1315F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1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5.21</w:t>
            </w:r>
          </w:p>
        </w:tc>
      </w:tr>
      <w:tr w:rsidR="00A675F5" w:rsidRPr="00D1315F" w14:paraId="73D92F48" w14:textId="77777777" w:rsidTr="006F767F">
        <w:trPr>
          <w:trHeight w:val="1697"/>
          <w:jc w:val="center"/>
        </w:trPr>
        <w:tc>
          <w:tcPr>
            <w:tcW w:w="5096" w:type="dxa"/>
            <w:vAlign w:val="center"/>
          </w:tcPr>
          <w:p w14:paraId="5B520F4A" w14:textId="49C06763" w:rsidR="00A675F5" w:rsidRDefault="00A675F5" w:rsidP="00D13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by amphetamines, accidental (unintentional), initial encounter</w:t>
            </w:r>
          </w:p>
        </w:tc>
        <w:tc>
          <w:tcPr>
            <w:tcW w:w="2516" w:type="dxa"/>
            <w:vAlign w:val="center"/>
          </w:tcPr>
          <w:p w14:paraId="762165AB" w14:textId="18B70AB0" w:rsidR="00A675F5" w:rsidRPr="00D1315F" w:rsidRDefault="00A675F5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.72</w:t>
            </w:r>
          </w:p>
        </w:tc>
        <w:tc>
          <w:tcPr>
            <w:tcW w:w="2631" w:type="dxa"/>
            <w:vAlign w:val="center"/>
          </w:tcPr>
          <w:p w14:paraId="7A463E83" w14:textId="2C1F877B" w:rsidR="00A675F5" w:rsidRPr="00D1315F" w:rsidRDefault="00A675F5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3.621A</w:t>
            </w:r>
          </w:p>
        </w:tc>
      </w:tr>
      <w:tr w:rsidR="00A675F5" w:rsidRPr="00D1315F" w14:paraId="62C393E0" w14:textId="77777777" w:rsidTr="006F767F">
        <w:trPr>
          <w:trHeight w:val="1697"/>
          <w:jc w:val="center"/>
        </w:trPr>
        <w:tc>
          <w:tcPr>
            <w:tcW w:w="5096" w:type="dxa"/>
            <w:vAlign w:val="center"/>
          </w:tcPr>
          <w:p w14:paraId="02EA334C" w14:textId="2A9AC30F" w:rsidR="00A675F5" w:rsidRDefault="00A675F5" w:rsidP="00D13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by amphetamines, intentional self-harm, initial encounter</w:t>
            </w:r>
          </w:p>
        </w:tc>
        <w:tc>
          <w:tcPr>
            <w:tcW w:w="2516" w:type="dxa"/>
            <w:vAlign w:val="center"/>
          </w:tcPr>
          <w:p w14:paraId="6DBE940B" w14:textId="21A886A0" w:rsidR="00A675F5" w:rsidRPr="00D1315F" w:rsidRDefault="00A675F5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.72</w:t>
            </w:r>
          </w:p>
        </w:tc>
        <w:tc>
          <w:tcPr>
            <w:tcW w:w="2631" w:type="dxa"/>
            <w:vAlign w:val="center"/>
          </w:tcPr>
          <w:p w14:paraId="434254FF" w14:textId="0CAF31C5" w:rsidR="00A675F5" w:rsidRPr="00D1315F" w:rsidRDefault="00A675F5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3.622A</w:t>
            </w:r>
          </w:p>
        </w:tc>
      </w:tr>
      <w:tr w:rsidR="00A675F5" w:rsidRPr="00D1315F" w14:paraId="3D5559C5" w14:textId="77777777" w:rsidTr="006F767F">
        <w:trPr>
          <w:trHeight w:val="1697"/>
          <w:jc w:val="center"/>
        </w:trPr>
        <w:tc>
          <w:tcPr>
            <w:tcW w:w="5096" w:type="dxa"/>
            <w:vAlign w:val="center"/>
          </w:tcPr>
          <w:p w14:paraId="79F6E158" w14:textId="277B4BF4" w:rsidR="00A675F5" w:rsidRDefault="00A675F5" w:rsidP="00D13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by amphetamines, assault, initial encounter</w:t>
            </w:r>
          </w:p>
        </w:tc>
        <w:tc>
          <w:tcPr>
            <w:tcW w:w="2516" w:type="dxa"/>
            <w:vAlign w:val="center"/>
          </w:tcPr>
          <w:p w14:paraId="0F2FEAB4" w14:textId="2E9B619C" w:rsidR="00A675F5" w:rsidRPr="00D1315F" w:rsidRDefault="00A675F5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.72</w:t>
            </w:r>
          </w:p>
        </w:tc>
        <w:tc>
          <w:tcPr>
            <w:tcW w:w="2631" w:type="dxa"/>
            <w:vAlign w:val="center"/>
          </w:tcPr>
          <w:p w14:paraId="3C4BA713" w14:textId="3FCFCB5E" w:rsidR="00A675F5" w:rsidRPr="00D1315F" w:rsidRDefault="00A675F5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3.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67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A675F5" w:rsidRPr="00D1315F" w14:paraId="7C9FB310" w14:textId="77777777" w:rsidTr="006F767F">
        <w:trPr>
          <w:trHeight w:val="1697"/>
          <w:jc w:val="center"/>
        </w:trPr>
        <w:tc>
          <w:tcPr>
            <w:tcW w:w="5096" w:type="dxa"/>
            <w:vAlign w:val="center"/>
          </w:tcPr>
          <w:p w14:paraId="1330B243" w14:textId="02DF9DBF" w:rsidR="00A675F5" w:rsidRDefault="00A675F5" w:rsidP="00D13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oisoning by amphetamines, undetermined, initial encounter</w:t>
            </w:r>
          </w:p>
        </w:tc>
        <w:tc>
          <w:tcPr>
            <w:tcW w:w="2516" w:type="dxa"/>
            <w:vAlign w:val="center"/>
          </w:tcPr>
          <w:p w14:paraId="4E336BDC" w14:textId="7695DA1A" w:rsidR="00A675F5" w:rsidRPr="00D1315F" w:rsidRDefault="00A675F5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.72</w:t>
            </w:r>
          </w:p>
        </w:tc>
        <w:tc>
          <w:tcPr>
            <w:tcW w:w="2631" w:type="dxa"/>
            <w:vAlign w:val="center"/>
          </w:tcPr>
          <w:p w14:paraId="25BDC79E" w14:textId="289C3C4B" w:rsidR="00A675F5" w:rsidRPr="00D1315F" w:rsidRDefault="00A675F5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3.62</w:t>
            </w:r>
            <w:r w:rsidR="00967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A67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A675F5" w:rsidRPr="00D1315F" w14:paraId="5FC0C536" w14:textId="77777777" w:rsidTr="006F767F">
        <w:trPr>
          <w:trHeight w:val="1697"/>
          <w:jc w:val="center"/>
        </w:trPr>
        <w:tc>
          <w:tcPr>
            <w:tcW w:w="5096" w:type="dxa"/>
            <w:vAlign w:val="center"/>
          </w:tcPr>
          <w:p w14:paraId="61B457C7" w14:textId="0D94E127" w:rsidR="00A675F5" w:rsidRDefault="00A675F5" w:rsidP="00D13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by methamphetamines intentional self-harm, initial encounter</w:t>
            </w:r>
          </w:p>
        </w:tc>
        <w:tc>
          <w:tcPr>
            <w:tcW w:w="2516" w:type="dxa"/>
            <w:vAlign w:val="center"/>
          </w:tcPr>
          <w:p w14:paraId="5E984ACD" w14:textId="22AEFA3B" w:rsidR="00A675F5" w:rsidRPr="00D1315F" w:rsidRDefault="00A675F5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631" w:type="dxa"/>
            <w:vAlign w:val="center"/>
          </w:tcPr>
          <w:p w14:paraId="137A8EB1" w14:textId="06D094E6" w:rsidR="00A675F5" w:rsidRPr="00D1315F" w:rsidRDefault="00A675F5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3.652A</w:t>
            </w:r>
          </w:p>
        </w:tc>
      </w:tr>
      <w:tr w:rsidR="00A675F5" w:rsidRPr="00D1315F" w14:paraId="50017B26" w14:textId="77777777" w:rsidTr="006F767F">
        <w:trPr>
          <w:trHeight w:val="1697"/>
          <w:jc w:val="center"/>
        </w:trPr>
        <w:tc>
          <w:tcPr>
            <w:tcW w:w="5096" w:type="dxa"/>
            <w:vAlign w:val="center"/>
          </w:tcPr>
          <w:p w14:paraId="0B334A04" w14:textId="526006EC" w:rsidR="00A675F5" w:rsidRPr="00A675F5" w:rsidRDefault="00A675F5" w:rsidP="00D13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by methamphetamines intentional self-harm, subsequent encounter</w:t>
            </w:r>
          </w:p>
        </w:tc>
        <w:tc>
          <w:tcPr>
            <w:tcW w:w="2516" w:type="dxa"/>
            <w:vAlign w:val="center"/>
          </w:tcPr>
          <w:p w14:paraId="49AB3213" w14:textId="16EE6BBD" w:rsidR="00A675F5" w:rsidRPr="00D1315F" w:rsidRDefault="00A675F5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631" w:type="dxa"/>
            <w:vAlign w:val="center"/>
          </w:tcPr>
          <w:p w14:paraId="47ACECB3" w14:textId="703E7C43" w:rsidR="00A675F5" w:rsidRPr="00D1315F" w:rsidRDefault="00A675F5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3.652D</w:t>
            </w:r>
          </w:p>
        </w:tc>
      </w:tr>
      <w:tr w:rsidR="00A675F5" w:rsidRPr="00D1315F" w14:paraId="4FA184BE" w14:textId="77777777" w:rsidTr="006F767F">
        <w:trPr>
          <w:trHeight w:val="1697"/>
          <w:jc w:val="center"/>
        </w:trPr>
        <w:tc>
          <w:tcPr>
            <w:tcW w:w="5096" w:type="dxa"/>
            <w:vAlign w:val="center"/>
          </w:tcPr>
          <w:p w14:paraId="2EB983FA" w14:textId="303867C3" w:rsidR="00A675F5" w:rsidRPr="00A675F5" w:rsidRDefault="00A675F5" w:rsidP="00D13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by methamphetamines intentional self-harm, sequela</w:t>
            </w:r>
          </w:p>
        </w:tc>
        <w:tc>
          <w:tcPr>
            <w:tcW w:w="2516" w:type="dxa"/>
            <w:vAlign w:val="center"/>
          </w:tcPr>
          <w:p w14:paraId="1E08D7C7" w14:textId="500FDF8D" w:rsidR="00A675F5" w:rsidRPr="00D1315F" w:rsidRDefault="00A675F5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631" w:type="dxa"/>
            <w:vAlign w:val="center"/>
          </w:tcPr>
          <w:p w14:paraId="544AAB7C" w14:textId="79F0C620" w:rsidR="00A675F5" w:rsidRPr="00D1315F" w:rsidRDefault="00A675F5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5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3.652S</w:t>
            </w:r>
          </w:p>
        </w:tc>
      </w:tr>
      <w:tr w:rsidR="00A675F5" w:rsidRPr="00D1315F" w14:paraId="38888387" w14:textId="77777777" w:rsidTr="006F767F">
        <w:trPr>
          <w:trHeight w:val="1697"/>
          <w:jc w:val="center"/>
        </w:trPr>
        <w:tc>
          <w:tcPr>
            <w:tcW w:w="5096" w:type="dxa"/>
            <w:vAlign w:val="center"/>
          </w:tcPr>
          <w:p w14:paraId="7088EE01" w14:textId="5C4170AC" w:rsidR="00A675F5" w:rsidRPr="00A675F5" w:rsidRDefault="002E2457" w:rsidP="00D13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24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erse effect of methamphetamines, subsequent encounter</w:t>
            </w:r>
          </w:p>
        </w:tc>
        <w:tc>
          <w:tcPr>
            <w:tcW w:w="2516" w:type="dxa"/>
            <w:vAlign w:val="center"/>
          </w:tcPr>
          <w:p w14:paraId="501F99DE" w14:textId="1780C4F2" w:rsidR="00A675F5" w:rsidRPr="00D1315F" w:rsidRDefault="002E2457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631" w:type="dxa"/>
            <w:vAlign w:val="center"/>
          </w:tcPr>
          <w:p w14:paraId="675EBD14" w14:textId="77B5DC18" w:rsidR="00A675F5" w:rsidRPr="00D1315F" w:rsidRDefault="002E2457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24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3.655D</w:t>
            </w:r>
          </w:p>
        </w:tc>
      </w:tr>
      <w:tr w:rsidR="00A675F5" w:rsidRPr="00D1315F" w14:paraId="0FF3042A" w14:textId="77777777" w:rsidTr="006F767F">
        <w:trPr>
          <w:trHeight w:val="1697"/>
          <w:jc w:val="center"/>
        </w:trPr>
        <w:tc>
          <w:tcPr>
            <w:tcW w:w="5096" w:type="dxa"/>
            <w:vAlign w:val="center"/>
          </w:tcPr>
          <w:p w14:paraId="0AEF5FC1" w14:textId="5C25385F" w:rsidR="00A675F5" w:rsidRPr="00A675F5" w:rsidRDefault="002E2457" w:rsidP="00D13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24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erse effect of methamphetamines, sequela</w:t>
            </w:r>
          </w:p>
        </w:tc>
        <w:tc>
          <w:tcPr>
            <w:tcW w:w="2516" w:type="dxa"/>
            <w:vAlign w:val="center"/>
          </w:tcPr>
          <w:p w14:paraId="1C39333A" w14:textId="00B3D4A2" w:rsidR="00A675F5" w:rsidRPr="00D1315F" w:rsidRDefault="002E2457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631" w:type="dxa"/>
            <w:vAlign w:val="center"/>
          </w:tcPr>
          <w:p w14:paraId="596EEFD1" w14:textId="552FBCCE" w:rsidR="00A675F5" w:rsidRPr="00D1315F" w:rsidRDefault="002E2457" w:rsidP="00D13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24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3.655S</w:t>
            </w:r>
          </w:p>
        </w:tc>
      </w:tr>
      <w:tr w:rsidR="003D4F3C" w:rsidRPr="00684821" w14:paraId="2076579B" w14:textId="5BF9781F" w:rsidTr="006F767F">
        <w:trPr>
          <w:trHeight w:val="1245"/>
          <w:jc w:val="center"/>
        </w:trPr>
        <w:tc>
          <w:tcPr>
            <w:tcW w:w="5096" w:type="dxa"/>
            <w:vAlign w:val="center"/>
            <w:hideMark/>
          </w:tcPr>
          <w:p w14:paraId="200DE00A" w14:textId="77777777" w:rsidR="00D6308C" w:rsidRPr="00D6308C" w:rsidRDefault="00D6308C" w:rsidP="00CA5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3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mild use disorder (abuse)</w:t>
            </w:r>
          </w:p>
          <w:p w14:paraId="58F3EA74" w14:textId="31DF32BB" w:rsidR="003D4F3C" w:rsidRPr="00684821" w:rsidRDefault="003D4F3C" w:rsidP="00CA5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6" w:type="dxa"/>
            <w:vAlign w:val="center"/>
          </w:tcPr>
          <w:p w14:paraId="0B28FBA5" w14:textId="034D107F" w:rsidR="003D4F3C" w:rsidRPr="00CA5CFD" w:rsidRDefault="00CA5CFD" w:rsidP="00CA5CFD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5C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.60 or 305.61 or 305.62</w:t>
            </w:r>
          </w:p>
        </w:tc>
        <w:tc>
          <w:tcPr>
            <w:tcW w:w="2631" w:type="dxa"/>
            <w:vAlign w:val="center"/>
          </w:tcPr>
          <w:p w14:paraId="0C822C89" w14:textId="0BD7B930" w:rsidR="003D4F3C" w:rsidRPr="00CA5CFD" w:rsidRDefault="00486FFA" w:rsidP="003D4F3C">
            <w:pPr>
              <w:spacing w:after="160" w:line="27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4.10</w:t>
            </w:r>
          </w:p>
        </w:tc>
      </w:tr>
      <w:tr w:rsidR="003D4F3C" w:rsidRPr="00684821" w14:paraId="538F7DAF" w14:textId="75C81C53" w:rsidTr="006F767F">
        <w:trPr>
          <w:trHeight w:val="1222"/>
          <w:jc w:val="center"/>
        </w:trPr>
        <w:tc>
          <w:tcPr>
            <w:tcW w:w="5096" w:type="dxa"/>
            <w:vAlign w:val="center"/>
            <w:hideMark/>
          </w:tcPr>
          <w:p w14:paraId="390D7CF7" w14:textId="77777777" w:rsidR="00D6308C" w:rsidRPr="00D6308C" w:rsidRDefault="00D6308C" w:rsidP="00CA5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3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caine mild abuse disorder(abuse), in remission</w:t>
            </w:r>
          </w:p>
          <w:p w14:paraId="1ABCAEED" w14:textId="0E5893DB" w:rsidR="003D4F3C" w:rsidRPr="00684821" w:rsidRDefault="003D4F3C" w:rsidP="00CA5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6" w:type="dxa"/>
            <w:vAlign w:val="center"/>
          </w:tcPr>
          <w:p w14:paraId="0D4D05FD" w14:textId="1821C913" w:rsidR="003D4F3C" w:rsidRPr="00CA5CFD" w:rsidRDefault="00486FFA" w:rsidP="003D4F3C">
            <w:pPr>
              <w:spacing w:after="160" w:line="27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F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.63</w:t>
            </w:r>
          </w:p>
        </w:tc>
        <w:tc>
          <w:tcPr>
            <w:tcW w:w="2631" w:type="dxa"/>
            <w:vAlign w:val="center"/>
          </w:tcPr>
          <w:p w14:paraId="18F39936" w14:textId="78526FAE" w:rsidR="003D4F3C" w:rsidRPr="00CA5CFD" w:rsidRDefault="00E06B62" w:rsidP="003D4F3C">
            <w:pPr>
              <w:spacing w:after="160" w:line="27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B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4.11</w:t>
            </w:r>
          </w:p>
        </w:tc>
      </w:tr>
      <w:tr w:rsidR="003D4F3C" w:rsidRPr="00684821" w14:paraId="6277C90B" w14:textId="30E88CB2" w:rsidTr="006F767F">
        <w:trPr>
          <w:trHeight w:val="1222"/>
          <w:jc w:val="center"/>
        </w:trPr>
        <w:tc>
          <w:tcPr>
            <w:tcW w:w="5096" w:type="dxa"/>
            <w:vAlign w:val="center"/>
            <w:hideMark/>
          </w:tcPr>
          <w:p w14:paraId="3752674F" w14:textId="77777777" w:rsidR="00D6308C" w:rsidRPr="00D6308C" w:rsidRDefault="00D6308C" w:rsidP="00CA5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30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moderate or severe use disorder (dependence)</w:t>
            </w:r>
          </w:p>
          <w:p w14:paraId="7ED59310" w14:textId="25E54CC2" w:rsidR="003D4F3C" w:rsidRPr="00684821" w:rsidRDefault="003D4F3C" w:rsidP="00CA5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6" w:type="dxa"/>
            <w:vAlign w:val="center"/>
          </w:tcPr>
          <w:p w14:paraId="59C7A8BE" w14:textId="2CFE59CC" w:rsidR="003D4F3C" w:rsidRPr="00CA5CFD" w:rsidRDefault="00724C1D" w:rsidP="003D4F3C">
            <w:pPr>
              <w:spacing w:after="160" w:line="27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4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.20 or 304.21 or 304.22</w:t>
            </w:r>
          </w:p>
        </w:tc>
        <w:tc>
          <w:tcPr>
            <w:tcW w:w="2631" w:type="dxa"/>
            <w:vAlign w:val="center"/>
          </w:tcPr>
          <w:p w14:paraId="646A668C" w14:textId="575790F8" w:rsidR="003D4F3C" w:rsidRPr="00CA5CFD" w:rsidRDefault="00724C1D" w:rsidP="003D4F3C">
            <w:pPr>
              <w:spacing w:after="160" w:line="278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4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4.20</w:t>
            </w:r>
          </w:p>
        </w:tc>
      </w:tr>
      <w:tr w:rsidR="00D6308C" w:rsidRPr="00684821" w14:paraId="03EE63CC" w14:textId="77777777" w:rsidTr="006F767F">
        <w:trPr>
          <w:trHeight w:val="1222"/>
          <w:jc w:val="center"/>
        </w:trPr>
        <w:tc>
          <w:tcPr>
            <w:tcW w:w="5096" w:type="dxa"/>
            <w:vAlign w:val="center"/>
          </w:tcPr>
          <w:p w14:paraId="1E482C17" w14:textId="77777777" w:rsidR="00CA5CFD" w:rsidRPr="00CA5CFD" w:rsidRDefault="00CA5CFD" w:rsidP="00CA5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moderate or severe use disorder (dependence), in remission</w:t>
            </w:r>
          </w:p>
          <w:p w14:paraId="31A20328" w14:textId="77777777" w:rsidR="00D6308C" w:rsidRPr="00D6308C" w:rsidRDefault="00D6308C" w:rsidP="00CA5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16" w:type="dxa"/>
            <w:vAlign w:val="center"/>
          </w:tcPr>
          <w:p w14:paraId="2F5FEF26" w14:textId="756908A6" w:rsidR="00D6308C" w:rsidRPr="00CA5CFD" w:rsidRDefault="00724C1D" w:rsidP="003D4F3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.23</w:t>
            </w:r>
          </w:p>
        </w:tc>
        <w:tc>
          <w:tcPr>
            <w:tcW w:w="2631" w:type="dxa"/>
            <w:vAlign w:val="center"/>
          </w:tcPr>
          <w:p w14:paraId="0E664193" w14:textId="1158802F" w:rsidR="00D6308C" w:rsidRPr="00CA5CFD" w:rsidRDefault="00724C1D" w:rsidP="003D4F3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C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4.21</w:t>
            </w:r>
          </w:p>
        </w:tc>
      </w:tr>
      <w:tr w:rsidR="002E2457" w:rsidRPr="00684821" w14:paraId="6E44C37C" w14:textId="77777777" w:rsidTr="006F767F">
        <w:trPr>
          <w:trHeight w:val="1222"/>
          <w:jc w:val="center"/>
        </w:trPr>
        <w:tc>
          <w:tcPr>
            <w:tcW w:w="5096" w:type="dxa"/>
            <w:vAlign w:val="center"/>
          </w:tcPr>
          <w:p w14:paraId="1A51614B" w14:textId="244C1693" w:rsidR="002E2457" w:rsidRPr="00CA5CFD" w:rsidRDefault="002E2457" w:rsidP="00CA5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24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by cocaine, intentional self-harm, initial encounter</w:t>
            </w:r>
          </w:p>
        </w:tc>
        <w:tc>
          <w:tcPr>
            <w:tcW w:w="2516" w:type="dxa"/>
            <w:vAlign w:val="center"/>
          </w:tcPr>
          <w:p w14:paraId="3F0E2A0D" w14:textId="69349239" w:rsidR="002E2457" w:rsidRPr="00724C1D" w:rsidRDefault="002E2457" w:rsidP="003D4F3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0.81</w:t>
            </w:r>
          </w:p>
        </w:tc>
        <w:tc>
          <w:tcPr>
            <w:tcW w:w="2631" w:type="dxa"/>
            <w:vAlign w:val="center"/>
          </w:tcPr>
          <w:p w14:paraId="1D700A38" w14:textId="30280C67" w:rsidR="002E2457" w:rsidRPr="00724C1D" w:rsidRDefault="002E2457" w:rsidP="003D4F3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2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0.5X2A</w:t>
            </w:r>
          </w:p>
        </w:tc>
      </w:tr>
      <w:tr w:rsidR="002E2457" w:rsidRPr="00684821" w14:paraId="47D04006" w14:textId="77777777" w:rsidTr="006F767F">
        <w:trPr>
          <w:trHeight w:val="1222"/>
          <w:jc w:val="center"/>
        </w:trPr>
        <w:tc>
          <w:tcPr>
            <w:tcW w:w="5096" w:type="dxa"/>
            <w:vAlign w:val="center"/>
          </w:tcPr>
          <w:p w14:paraId="65C671C8" w14:textId="75800859" w:rsidR="002E2457" w:rsidRPr="00CA5CFD" w:rsidRDefault="002E2457" w:rsidP="00CA5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24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by cocaine, assault, initial encounter</w:t>
            </w:r>
          </w:p>
        </w:tc>
        <w:tc>
          <w:tcPr>
            <w:tcW w:w="2516" w:type="dxa"/>
            <w:vAlign w:val="center"/>
          </w:tcPr>
          <w:p w14:paraId="0907FB4C" w14:textId="118220A1" w:rsidR="002E2457" w:rsidRPr="00724C1D" w:rsidRDefault="002E2457" w:rsidP="003D4F3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2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0.81</w:t>
            </w:r>
          </w:p>
        </w:tc>
        <w:tc>
          <w:tcPr>
            <w:tcW w:w="2631" w:type="dxa"/>
            <w:vAlign w:val="center"/>
          </w:tcPr>
          <w:p w14:paraId="12404CD5" w14:textId="10BC8E3C" w:rsidR="002E2457" w:rsidRPr="00724C1D" w:rsidRDefault="002E2457" w:rsidP="003D4F3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2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0.5X3A</w:t>
            </w:r>
          </w:p>
        </w:tc>
      </w:tr>
      <w:tr w:rsidR="002E2457" w:rsidRPr="00684821" w14:paraId="3BE83211" w14:textId="77777777" w:rsidTr="006F767F">
        <w:trPr>
          <w:trHeight w:val="1222"/>
          <w:jc w:val="center"/>
        </w:trPr>
        <w:tc>
          <w:tcPr>
            <w:tcW w:w="5096" w:type="dxa"/>
            <w:vAlign w:val="center"/>
          </w:tcPr>
          <w:p w14:paraId="233C84F4" w14:textId="196C17C9" w:rsidR="002E2457" w:rsidRPr="00CA5CFD" w:rsidRDefault="002E2457" w:rsidP="00CA5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24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by cocaine, undetermined, initial encounter</w:t>
            </w:r>
          </w:p>
        </w:tc>
        <w:tc>
          <w:tcPr>
            <w:tcW w:w="2516" w:type="dxa"/>
            <w:vAlign w:val="center"/>
          </w:tcPr>
          <w:p w14:paraId="63C54E4B" w14:textId="73B16DB1" w:rsidR="002E2457" w:rsidRPr="00724C1D" w:rsidRDefault="002E2457" w:rsidP="003D4F3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2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0.81</w:t>
            </w:r>
          </w:p>
        </w:tc>
        <w:tc>
          <w:tcPr>
            <w:tcW w:w="2631" w:type="dxa"/>
            <w:vAlign w:val="center"/>
          </w:tcPr>
          <w:p w14:paraId="2359824B" w14:textId="3B24E6DC" w:rsidR="002E2457" w:rsidRPr="00724C1D" w:rsidRDefault="002E2457" w:rsidP="003D4F3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E24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0.5X4A</w:t>
            </w:r>
          </w:p>
        </w:tc>
      </w:tr>
    </w:tbl>
    <w:p w14:paraId="7F4DBEC2" w14:textId="77777777" w:rsidR="00E3419E" w:rsidRDefault="00E3419E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A27801" w14:textId="77777777" w:rsidR="00586551" w:rsidRDefault="00586551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EAE0D0" w14:textId="77777777" w:rsidR="002E2457" w:rsidRDefault="002E2457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9E38BE" w14:textId="77777777" w:rsidR="002E2457" w:rsidRDefault="002E2457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A932AD" w14:textId="77777777" w:rsidR="002E2457" w:rsidRDefault="002E2457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902F1F" w14:textId="77777777" w:rsidR="002E2457" w:rsidRDefault="002E2457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817463" w14:textId="77777777" w:rsidR="002E2457" w:rsidRDefault="002E2457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73B7E6" w14:textId="77777777" w:rsidR="002E2457" w:rsidRDefault="002E2457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515E05" w14:textId="77777777" w:rsidR="002E2457" w:rsidRDefault="002E2457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4E000E" w14:textId="77777777" w:rsidR="00586551" w:rsidRDefault="00586551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DDD985" w14:textId="5B3181DC" w:rsidR="00586551" w:rsidRPr="00586551" w:rsidRDefault="002A1953" w:rsidP="0008505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586551" w:rsidRPr="0058655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675F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86551" w:rsidRPr="00586551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586551" w:rsidRPr="00586551">
        <w:rPr>
          <w:rFonts w:ascii="Times New Roman" w:hAnsi="Times New Roman" w:cs="Times New Roman"/>
          <w:b/>
          <w:bCs/>
          <w:sz w:val="24"/>
          <w:szCs w:val="24"/>
        </w:rPr>
        <w:t xml:space="preserve"> Names of the states in each region (the southern region includes the District of Columbia, the seat of the federal government of the United States).</w:t>
      </w:r>
    </w:p>
    <w:tbl>
      <w:tblPr>
        <w:tblStyle w:val="TableGrid"/>
        <w:tblW w:w="10336" w:type="dxa"/>
        <w:jc w:val="center"/>
        <w:tblLook w:val="04A0" w:firstRow="1" w:lastRow="0" w:firstColumn="1" w:lastColumn="0" w:noHBand="0" w:noVBand="1"/>
      </w:tblPr>
      <w:tblGrid>
        <w:gridCol w:w="5168"/>
        <w:gridCol w:w="5168"/>
      </w:tblGrid>
      <w:tr w:rsidR="002A1953" w14:paraId="027D3E12" w14:textId="77777777" w:rsidTr="00085056">
        <w:trPr>
          <w:trHeight w:val="642"/>
          <w:jc w:val="center"/>
        </w:trPr>
        <w:tc>
          <w:tcPr>
            <w:tcW w:w="5168" w:type="dxa"/>
          </w:tcPr>
          <w:p w14:paraId="6E8F2F46" w14:textId="5E5522FE" w:rsidR="002A1953" w:rsidRDefault="002A1953" w:rsidP="000850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5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5168" w:type="dxa"/>
          </w:tcPr>
          <w:p w14:paraId="06158433" w14:textId="2ADA26E4" w:rsidR="002A1953" w:rsidRDefault="002A1953" w:rsidP="000850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65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s</w:t>
            </w:r>
          </w:p>
        </w:tc>
      </w:tr>
      <w:tr w:rsidR="002A1953" w14:paraId="116150E9" w14:textId="77777777" w:rsidTr="00085056">
        <w:trPr>
          <w:trHeight w:val="1565"/>
          <w:jc w:val="center"/>
        </w:trPr>
        <w:tc>
          <w:tcPr>
            <w:tcW w:w="5168" w:type="dxa"/>
            <w:vAlign w:val="center"/>
          </w:tcPr>
          <w:p w14:paraId="19C2EC18" w14:textId="4F3DBEB1" w:rsidR="002A1953" w:rsidRPr="00085056" w:rsidRDefault="002A1953" w:rsidP="00085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551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5168" w:type="dxa"/>
            <w:vAlign w:val="center"/>
          </w:tcPr>
          <w:p w14:paraId="34D5820D" w14:textId="77777777" w:rsidR="002A1953" w:rsidRPr="00586551" w:rsidRDefault="002A1953" w:rsidP="00085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551">
              <w:rPr>
                <w:rFonts w:ascii="Times New Roman" w:hAnsi="Times New Roman" w:cs="Times New Roman"/>
                <w:sz w:val="24"/>
                <w:szCs w:val="24"/>
              </w:rPr>
              <w:t>Connecticut, Maine, Massachusetts, New Hampshire, New Jersey, New York, Pennsylvania, Rhode Island, Vermont</w:t>
            </w:r>
          </w:p>
          <w:p w14:paraId="65E806FF" w14:textId="77777777" w:rsidR="002A1953" w:rsidRPr="00085056" w:rsidRDefault="002A1953" w:rsidP="000850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953" w14:paraId="07C5D5DE" w14:textId="77777777" w:rsidTr="00085056">
        <w:trPr>
          <w:trHeight w:val="1682"/>
          <w:jc w:val="center"/>
        </w:trPr>
        <w:tc>
          <w:tcPr>
            <w:tcW w:w="5168" w:type="dxa"/>
            <w:vAlign w:val="center"/>
          </w:tcPr>
          <w:p w14:paraId="5D69C02D" w14:textId="203BABDF" w:rsidR="002A1953" w:rsidRPr="00085056" w:rsidRDefault="002A1953" w:rsidP="00085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551">
              <w:rPr>
                <w:rFonts w:ascii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5168" w:type="dxa"/>
            <w:vAlign w:val="center"/>
          </w:tcPr>
          <w:p w14:paraId="0F8BDBE6" w14:textId="77777777" w:rsidR="002A1953" w:rsidRPr="00586551" w:rsidRDefault="002A1953" w:rsidP="00085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551">
              <w:rPr>
                <w:rFonts w:ascii="Times New Roman" w:hAnsi="Times New Roman" w:cs="Times New Roman"/>
                <w:sz w:val="24"/>
                <w:szCs w:val="24"/>
              </w:rPr>
              <w:t>Illinois, Indiana, Iowa, Kansas, Michigan, Minnesota, Missouri, Nebraska, North Dakota, Ohio, South Dakota, Wisconsin</w:t>
            </w:r>
          </w:p>
          <w:p w14:paraId="3CFE6DC4" w14:textId="77777777" w:rsidR="002A1953" w:rsidRPr="00085056" w:rsidRDefault="002A1953" w:rsidP="000850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953" w14:paraId="5467E828" w14:textId="77777777" w:rsidTr="00085056">
        <w:trPr>
          <w:trHeight w:val="2420"/>
          <w:jc w:val="center"/>
        </w:trPr>
        <w:tc>
          <w:tcPr>
            <w:tcW w:w="5168" w:type="dxa"/>
            <w:vAlign w:val="center"/>
          </w:tcPr>
          <w:p w14:paraId="4BAA5B12" w14:textId="573B226F" w:rsidR="002A1953" w:rsidRPr="00085056" w:rsidRDefault="002A1953" w:rsidP="00085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551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5168" w:type="dxa"/>
            <w:vAlign w:val="center"/>
          </w:tcPr>
          <w:p w14:paraId="0E223685" w14:textId="77D962FC" w:rsidR="002A1953" w:rsidRPr="00085056" w:rsidRDefault="002A1953" w:rsidP="00085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551">
              <w:rPr>
                <w:rFonts w:ascii="Times New Roman" w:hAnsi="Times New Roman" w:cs="Times New Roman"/>
                <w:sz w:val="24"/>
                <w:szCs w:val="24"/>
              </w:rPr>
              <w:t>Alabama, Arkansas, Delaware, Florida, Georgia, Kentucky, Louisiana, Maryland, Mississippi, North Carolina, Oklahoma, South Carolina, Tennessee, Texas, Virginia, West Virginia</w:t>
            </w:r>
          </w:p>
          <w:p w14:paraId="695B6D34" w14:textId="73794392" w:rsidR="002A1953" w:rsidRPr="00586551" w:rsidRDefault="002A1953" w:rsidP="00085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551">
              <w:rPr>
                <w:rFonts w:ascii="Times New Roman" w:hAnsi="Times New Roman" w:cs="Times New Roman"/>
                <w:sz w:val="24"/>
                <w:szCs w:val="24"/>
              </w:rPr>
              <w:t>Washington, DC</w:t>
            </w:r>
          </w:p>
          <w:p w14:paraId="6174AEEF" w14:textId="77777777" w:rsidR="002A1953" w:rsidRPr="00085056" w:rsidRDefault="002A1953" w:rsidP="000850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953" w14:paraId="11A6C333" w14:textId="77777777" w:rsidTr="00085056">
        <w:trPr>
          <w:trHeight w:val="1700"/>
          <w:jc w:val="center"/>
        </w:trPr>
        <w:tc>
          <w:tcPr>
            <w:tcW w:w="5168" w:type="dxa"/>
            <w:vAlign w:val="center"/>
          </w:tcPr>
          <w:p w14:paraId="31421E80" w14:textId="638A5934" w:rsidR="002A1953" w:rsidRPr="00085056" w:rsidRDefault="002A1953" w:rsidP="00085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551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5168" w:type="dxa"/>
            <w:vAlign w:val="center"/>
          </w:tcPr>
          <w:p w14:paraId="0B4E6B6E" w14:textId="77777777" w:rsidR="002A1953" w:rsidRPr="00586551" w:rsidRDefault="002A1953" w:rsidP="00085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551">
              <w:rPr>
                <w:rFonts w:ascii="Times New Roman" w:hAnsi="Times New Roman" w:cs="Times New Roman"/>
                <w:sz w:val="24"/>
                <w:szCs w:val="24"/>
              </w:rPr>
              <w:t>Alaska, Arizona, California, Colorado, Hawaii, Idaho, Montana, Nevada, New Mexico, Oregon, Utah, Washington, Wyoming</w:t>
            </w:r>
          </w:p>
          <w:p w14:paraId="5098D16B" w14:textId="77777777" w:rsidR="002A1953" w:rsidRPr="00085056" w:rsidRDefault="002A1953" w:rsidP="000850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1757D2" w14:textId="77777777" w:rsidR="00586551" w:rsidRDefault="00586551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51AA84" w14:textId="77777777" w:rsidR="0086710B" w:rsidRDefault="0086710B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0CE090" w14:textId="77777777" w:rsidR="0086710B" w:rsidRDefault="0086710B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2367E0" w14:textId="77777777" w:rsidR="0086710B" w:rsidRDefault="0086710B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A5396B" w14:textId="77777777" w:rsidR="0086710B" w:rsidRDefault="0086710B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64E05F" w14:textId="77777777" w:rsidR="0086710B" w:rsidRDefault="0086710B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A21550" w14:textId="77777777" w:rsidR="0086710B" w:rsidRDefault="0086710B" w:rsidP="00671D5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15E0CE" w14:textId="7FD8EDDE" w:rsidR="00CF1294" w:rsidRDefault="006B3975" w:rsidP="006B3975">
      <w:pPr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Figure 1: </w:t>
      </w:r>
      <w:r w:rsidRPr="00E81E16">
        <w:rPr>
          <w:rFonts w:ascii="Times New Roman" w:eastAsia="Times New Roman" w:hAnsi="Times New Roman" w:cs="Times New Roman"/>
          <w:b/>
          <w:bCs/>
        </w:rPr>
        <w:t xml:space="preserve">Trend by </w:t>
      </w:r>
      <w:r w:rsidR="00CF1294">
        <w:rPr>
          <w:rFonts w:ascii="Times New Roman" w:eastAsia="Times New Roman" w:hAnsi="Times New Roman" w:cs="Times New Roman"/>
          <w:b/>
          <w:bCs/>
        </w:rPr>
        <w:t>Number of Cases</w:t>
      </w:r>
      <w:r w:rsidRPr="00E81E16">
        <w:rPr>
          <w:rFonts w:ascii="Times New Roman" w:eastAsia="Times New Roman" w:hAnsi="Times New Roman" w:cs="Times New Roman"/>
          <w:b/>
          <w:bCs/>
        </w:rPr>
        <w:t xml:space="preserve"> in </w:t>
      </w:r>
      <w:r w:rsidR="00A8395E">
        <w:rPr>
          <w:rFonts w:ascii="Times New Roman" w:eastAsia="Times New Roman" w:hAnsi="Times New Roman" w:cs="Times New Roman"/>
          <w:b/>
          <w:bCs/>
        </w:rPr>
        <w:t xml:space="preserve">Hospital Admissions </w:t>
      </w:r>
      <w:r w:rsidR="00023907">
        <w:rPr>
          <w:rFonts w:ascii="Times New Roman" w:eastAsia="Times New Roman" w:hAnsi="Times New Roman" w:cs="Times New Roman"/>
          <w:b/>
          <w:bCs/>
        </w:rPr>
        <w:t>with Concurrent Stimulant Use and Heart Failure with Preserved Ejection Fraction</w:t>
      </w:r>
    </w:p>
    <w:p w14:paraId="6A265152" w14:textId="77777777" w:rsidR="00C611D8" w:rsidRDefault="00CF1294" w:rsidP="00190D26">
      <w:pPr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  <w14:ligatures w14:val="standardContextual"/>
        </w:rPr>
        <w:drawing>
          <wp:inline distT="0" distB="0" distL="0" distR="0" wp14:anchorId="5A12AA7F" wp14:editId="30F31596">
            <wp:extent cx="5048379" cy="3433864"/>
            <wp:effectExtent l="0" t="0" r="0" b="0"/>
            <wp:docPr id="1834067930" name="Picture 1" descr="A graph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067930" name="Picture 1" descr="A graph with red dots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000"/>
                    <a:stretch/>
                  </pic:blipFill>
                  <pic:spPr bwMode="auto">
                    <a:xfrm>
                      <a:off x="0" y="0"/>
                      <a:ext cx="5058744" cy="34409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B3975" w:rsidRPr="00E81E16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23DE38CD" w14:textId="4699E5AA" w:rsidR="0086710B" w:rsidRPr="00682019" w:rsidRDefault="0032225C" w:rsidP="00682019">
      <w:pPr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FC22CB">
        <w:rPr>
          <w:rFonts w:ascii="Times New Roman" w:eastAsia="Times New Roman" w:hAnsi="Times New Roman" w:cs="Times New Roman"/>
          <w:b/>
          <w:bCs/>
        </w:rPr>
        <w:t xml:space="preserve">Figure 2: </w:t>
      </w:r>
      <w:r w:rsidR="00FC22CB" w:rsidRPr="00E81E16">
        <w:rPr>
          <w:rFonts w:ascii="Times New Roman" w:eastAsia="Times New Roman" w:hAnsi="Times New Roman" w:cs="Times New Roman"/>
          <w:b/>
          <w:bCs/>
        </w:rPr>
        <w:t xml:space="preserve">Trend by </w:t>
      </w:r>
      <w:r w:rsidR="00994747">
        <w:rPr>
          <w:rFonts w:ascii="Times New Roman" w:eastAsia="Times New Roman" w:hAnsi="Times New Roman" w:cs="Times New Roman"/>
          <w:b/>
          <w:bCs/>
        </w:rPr>
        <w:t>Number of Cases</w:t>
      </w:r>
      <w:r w:rsidR="00FC22CB" w:rsidRPr="00E81E16">
        <w:rPr>
          <w:rFonts w:ascii="Times New Roman" w:eastAsia="Times New Roman" w:hAnsi="Times New Roman" w:cs="Times New Roman"/>
          <w:b/>
          <w:bCs/>
        </w:rPr>
        <w:t xml:space="preserve"> in </w:t>
      </w:r>
      <w:r w:rsidR="00023907">
        <w:rPr>
          <w:rFonts w:ascii="Times New Roman" w:eastAsia="Times New Roman" w:hAnsi="Times New Roman" w:cs="Times New Roman"/>
          <w:b/>
          <w:bCs/>
        </w:rPr>
        <w:t>Hospital Admissions with Concurrent Stimulant Use and Heart Failure with Reduced Ejection Fraction</w:t>
      </w:r>
      <w:r w:rsidR="00023907" w:rsidRPr="00E81E16" w:rsidDel="00023907">
        <w:rPr>
          <w:rFonts w:ascii="Times New Roman" w:eastAsia="Times New Roman" w:hAnsi="Times New Roman" w:cs="Times New Roman"/>
          <w:b/>
          <w:bCs/>
        </w:rPr>
        <w:t xml:space="preserve"> </w:t>
      </w:r>
      <w:r w:rsidR="00707BF3">
        <w:rPr>
          <w:rFonts w:ascii="Times New Roman" w:eastAsia="Times New Roman" w:hAnsi="Times New Roman" w:cs="Times New Roman"/>
          <w:b/>
          <w:bCs/>
          <w:noProof/>
          <w14:ligatures w14:val="standardContextual"/>
        </w:rPr>
        <w:drawing>
          <wp:inline distT="0" distB="0" distL="0" distR="0" wp14:anchorId="5D4D9C28" wp14:editId="6D4CA8C2">
            <wp:extent cx="5051425" cy="3462140"/>
            <wp:effectExtent l="0" t="0" r="0" b="5080"/>
            <wp:docPr id="1469054225" name="Picture 6" descr="A graph of a number of ye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054225" name="Picture 6" descr="A graph of a number of years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032"/>
                    <a:stretch/>
                  </pic:blipFill>
                  <pic:spPr bwMode="auto">
                    <a:xfrm>
                      <a:off x="0" y="0"/>
                      <a:ext cx="5057299" cy="34661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23907" w:rsidRPr="00E81E16" w:rsidDel="00023907">
        <w:rPr>
          <w:rFonts w:ascii="Times New Roman" w:eastAsia="Times New Roman" w:hAnsi="Times New Roman" w:cs="Times New Roman"/>
          <w:b/>
          <w:bCs/>
        </w:rPr>
        <w:t xml:space="preserve"> </w:t>
      </w:r>
    </w:p>
    <w:sectPr w:rsidR="0086710B" w:rsidRPr="00682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909"/>
    <w:rsid w:val="00023907"/>
    <w:rsid w:val="000327F7"/>
    <w:rsid w:val="0003758E"/>
    <w:rsid w:val="000436F5"/>
    <w:rsid w:val="00082575"/>
    <w:rsid w:val="00085056"/>
    <w:rsid w:val="001053AB"/>
    <w:rsid w:val="00127E65"/>
    <w:rsid w:val="00141CBB"/>
    <w:rsid w:val="00190D26"/>
    <w:rsid w:val="001F5E17"/>
    <w:rsid w:val="002A1953"/>
    <w:rsid w:val="002E2457"/>
    <w:rsid w:val="0032225C"/>
    <w:rsid w:val="00377617"/>
    <w:rsid w:val="0038032E"/>
    <w:rsid w:val="00391DE3"/>
    <w:rsid w:val="003B0633"/>
    <w:rsid w:val="003D4F3C"/>
    <w:rsid w:val="003D5CE2"/>
    <w:rsid w:val="00416BC4"/>
    <w:rsid w:val="00434845"/>
    <w:rsid w:val="004711E4"/>
    <w:rsid w:val="00486FFA"/>
    <w:rsid w:val="004A5DD8"/>
    <w:rsid w:val="004D6CD0"/>
    <w:rsid w:val="00521787"/>
    <w:rsid w:val="00562AFE"/>
    <w:rsid w:val="00586551"/>
    <w:rsid w:val="005B7B5D"/>
    <w:rsid w:val="005D7E8C"/>
    <w:rsid w:val="00671D52"/>
    <w:rsid w:val="00675B15"/>
    <w:rsid w:val="00682019"/>
    <w:rsid w:val="00684821"/>
    <w:rsid w:val="006866D2"/>
    <w:rsid w:val="006B3975"/>
    <w:rsid w:val="006E4899"/>
    <w:rsid w:val="006F767F"/>
    <w:rsid w:val="00707BF3"/>
    <w:rsid w:val="00724C1D"/>
    <w:rsid w:val="007D4432"/>
    <w:rsid w:val="007F7721"/>
    <w:rsid w:val="0086710B"/>
    <w:rsid w:val="008F7CFC"/>
    <w:rsid w:val="009147CE"/>
    <w:rsid w:val="00924ECF"/>
    <w:rsid w:val="00931AAD"/>
    <w:rsid w:val="00932FFF"/>
    <w:rsid w:val="009340F5"/>
    <w:rsid w:val="00947909"/>
    <w:rsid w:val="009674E5"/>
    <w:rsid w:val="00987B99"/>
    <w:rsid w:val="00994747"/>
    <w:rsid w:val="009E6AFA"/>
    <w:rsid w:val="009F6A1A"/>
    <w:rsid w:val="00A10AEE"/>
    <w:rsid w:val="00A32B64"/>
    <w:rsid w:val="00A41370"/>
    <w:rsid w:val="00A675F5"/>
    <w:rsid w:val="00A8395E"/>
    <w:rsid w:val="00AB571E"/>
    <w:rsid w:val="00B067F2"/>
    <w:rsid w:val="00B501FA"/>
    <w:rsid w:val="00B51E38"/>
    <w:rsid w:val="00B661D2"/>
    <w:rsid w:val="00B755EF"/>
    <w:rsid w:val="00B95EB3"/>
    <w:rsid w:val="00BD587A"/>
    <w:rsid w:val="00BE2091"/>
    <w:rsid w:val="00C263C9"/>
    <w:rsid w:val="00C611D8"/>
    <w:rsid w:val="00C675CB"/>
    <w:rsid w:val="00C966B6"/>
    <w:rsid w:val="00CA44E2"/>
    <w:rsid w:val="00CA5CFD"/>
    <w:rsid w:val="00CC1B7F"/>
    <w:rsid w:val="00CF1294"/>
    <w:rsid w:val="00D062B1"/>
    <w:rsid w:val="00D1315F"/>
    <w:rsid w:val="00D6308C"/>
    <w:rsid w:val="00DC4977"/>
    <w:rsid w:val="00E00978"/>
    <w:rsid w:val="00E06B62"/>
    <w:rsid w:val="00E10762"/>
    <w:rsid w:val="00E33864"/>
    <w:rsid w:val="00E3419E"/>
    <w:rsid w:val="00E34496"/>
    <w:rsid w:val="00E445EF"/>
    <w:rsid w:val="00E53941"/>
    <w:rsid w:val="00E73A4B"/>
    <w:rsid w:val="00E868EE"/>
    <w:rsid w:val="00EA48B8"/>
    <w:rsid w:val="00EC5B23"/>
    <w:rsid w:val="00EE6685"/>
    <w:rsid w:val="00EF191C"/>
    <w:rsid w:val="00F9141A"/>
    <w:rsid w:val="00FC22CB"/>
    <w:rsid w:val="00FD5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3604F"/>
  <w15:chartTrackingRefBased/>
  <w15:docId w15:val="{4A1E145B-4247-4E86-A66F-EB3B33641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909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79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79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79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79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79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79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79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79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79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9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79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79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79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79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79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79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79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79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79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79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79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79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79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79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79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79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79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79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790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47909"/>
    <w:rPr>
      <w:color w:val="467886" w:themeColor="hyperlink"/>
      <w:u w:val="single"/>
    </w:rPr>
  </w:style>
  <w:style w:type="paragraph" w:customStyle="1" w:styleId="Research">
    <w:name w:val="Research"/>
    <w:basedOn w:val="Normal"/>
    <w:link w:val="ResearchChar"/>
    <w:qFormat/>
    <w:rsid w:val="00947909"/>
    <w:pPr>
      <w:spacing w:after="160" w:line="259" w:lineRule="auto"/>
    </w:pPr>
    <w:rPr>
      <w:rFonts w:ascii="Times New Roman" w:hAnsi="Times New Roman"/>
      <w:sz w:val="24"/>
    </w:rPr>
  </w:style>
  <w:style w:type="character" w:customStyle="1" w:styleId="ResearchChar">
    <w:name w:val="Research Char"/>
    <w:basedOn w:val="DefaultParagraphFont"/>
    <w:link w:val="Research"/>
    <w:rsid w:val="00947909"/>
    <w:rPr>
      <w:rFonts w:ascii="Times New Roman" w:hAnsi="Times New Roman"/>
      <w:kern w:val="0"/>
      <w:szCs w:val="22"/>
      <w14:ligatures w14:val="none"/>
    </w:rPr>
  </w:style>
  <w:style w:type="table" w:styleId="TableGrid">
    <w:name w:val="Table Grid"/>
    <w:basedOn w:val="TableNormal"/>
    <w:uiPriority w:val="39"/>
    <w:rsid w:val="002A1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8395E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9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41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0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38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3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Nobel.Bhuiyan@lsuh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810</Words>
  <Characters>462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awal, Akshat</dc:creator>
  <cp:keywords/>
  <dc:description/>
  <cp:lastModifiedBy>Agrawal, Akshat</cp:lastModifiedBy>
  <cp:revision>13</cp:revision>
  <dcterms:created xsi:type="dcterms:W3CDTF">2024-12-27T17:31:00Z</dcterms:created>
  <dcterms:modified xsi:type="dcterms:W3CDTF">2025-01-24T19:50:00Z</dcterms:modified>
</cp:coreProperties>
</file>